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FDBEDC" w14:textId="7F52384A" w:rsidR="0088462F" w:rsidRPr="009A7966" w:rsidRDefault="0088462F" w:rsidP="0088462F">
      <w:pPr>
        <w:rPr>
          <w:rFonts w:cs="Times New Roman"/>
          <w:szCs w:val="24"/>
        </w:rPr>
      </w:pPr>
      <w:bookmarkStart w:id="0" w:name="_Hlk149732882"/>
      <w:bookmarkStart w:id="1" w:name="_GoBack"/>
      <w:bookmarkEnd w:id="1"/>
    </w:p>
    <w:tbl>
      <w:tblPr>
        <w:tblStyle w:val="TableGrid"/>
        <w:tblW w:w="8392" w:type="dxa"/>
        <w:tblLook w:val="04A0" w:firstRow="1" w:lastRow="0" w:firstColumn="1" w:lastColumn="0" w:noHBand="0" w:noVBand="1"/>
      </w:tblPr>
      <w:tblGrid>
        <w:gridCol w:w="3397"/>
        <w:gridCol w:w="993"/>
        <w:gridCol w:w="992"/>
        <w:gridCol w:w="850"/>
        <w:gridCol w:w="1418"/>
        <w:gridCol w:w="742"/>
      </w:tblGrid>
      <w:tr w:rsidR="00874B24" w14:paraId="1F37DD7F" w14:textId="77777777" w:rsidTr="00301E28">
        <w:trPr>
          <w:trHeight w:val="600"/>
        </w:trPr>
        <w:tc>
          <w:tcPr>
            <w:tcW w:w="3397" w:type="dxa"/>
            <w:vMerge w:val="restart"/>
            <w:noWrap/>
            <w:hideMark/>
          </w:tcPr>
          <w:p w14:paraId="4D8FBAD7" w14:textId="77777777" w:rsidR="00874B24" w:rsidRPr="009A7966" w:rsidRDefault="00874B24" w:rsidP="00F83CB9">
            <w:pPr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 xml:space="preserve">　</w:t>
            </w:r>
          </w:p>
        </w:tc>
        <w:tc>
          <w:tcPr>
            <w:tcW w:w="993" w:type="dxa"/>
            <w:vMerge w:val="restart"/>
            <w:hideMark/>
          </w:tcPr>
          <w:p w14:paraId="1DFF976F" w14:textId="77777777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Users</w:t>
            </w:r>
          </w:p>
          <w:p w14:paraId="7161422E" w14:textId="2F1778E0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n</w:t>
            </w:r>
            <w:r>
              <w:rPr>
                <w:rFonts w:cs="Times New Roman" w:hint="eastAsia"/>
                <w:spacing w:val="-20"/>
                <w:sz w:val="20"/>
                <w:szCs w:val="20"/>
              </w:rPr>
              <w:t xml:space="preserve"> =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321</w:t>
            </w:r>
          </w:p>
          <w:p w14:paraId="3B34DC24" w14:textId="27BF3E05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proofErr w:type="gramStart"/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n</w:t>
            </w:r>
            <w:proofErr w:type="gramEnd"/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%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)</w:t>
            </w:r>
          </w:p>
        </w:tc>
        <w:tc>
          <w:tcPr>
            <w:tcW w:w="992" w:type="dxa"/>
            <w:vMerge w:val="restart"/>
            <w:hideMark/>
          </w:tcPr>
          <w:p w14:paraId="75EE2D9D" w14:textId="77777777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Non-users</w:t>
            </w:r>
          </w:p>
          <w:p w14:paraId="4D58C663" w14:textId="29052A74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n</w:t>
            </w:r>
            <w:r>
              <w:rPr>
                <w:rFonts w:cs="Times New Roman" w:hint="eastAsia"/>
                <w:spacing w:val="-20"/>
                <w:sz w:val="20"/>
                <w:szCs w:val="20"/>
              </w:rPr>
              <w:t xml:space="preserve"> =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779</w:t>
            </w:r>
          </w:p>
          <w:p w14:paraId="61BFA299" w14:textId="30170691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proofErr w:type="gramStart"/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n</w:t>
            </w:r>
            <w:proofErr w:type="gramEnd"/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%)</w:t>
            </w:r>
          </w:p>
        </w:tc>
        <w:tc>
          <w:tcPr>
            <w:tcW w:w="850" w:type="dxa"/>
            <w:vMerge w:val="restart"/>
            <w:noWrap/>
            <w:hideMark/>
          </w:tcPr>
          <w:p w14:paraId="0FCDB13C" w14:textId="3080513D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P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value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  <w:vertAlign w:val="superscript"/>
              </w:rPr>
              <w:t xml:space="preserve"> </w:t>
            </w:r>
            <w:r w:rsidRPr="009A7966">
              <w:rPr>
                <w:rFonts w:cs="Times New Roman"/>
                <w:spacing w:val="-2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160" w:type="dxa"/>
            <w:gridSpan w:val="2"/>
            <w:hideMark/>
          </w:tcPr>
          <w:p w14:paraId="6115029E" w14:textId="3CAE36FE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Unadjusted model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OR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  <w:vertAlign w:val="superscript"/>
              </w:rPr>
              <w:t xml:space="preserve"> </w:t>
            </w:r>
            <w:r w:rsidRPr="009A7966">
              <w:rPr>
                <w:rFonts w:cs="Times New Roman"/>
                <w:spacing w:val="-20"/>
                <w:sz w:val="20"/>
                <w:szCs w:val="20"/>
                <w:vertAlign w:val="superscript"/>
              </w:rPr>
              <w:t>b</w:t>
            </w:r>
          </w:p>
        </w:tc>
      </w:tr>
      <w:tr w:rsidR="00874B24" w14:paraId="1D0687DF" w14:textId="77777777" w:rsidTr="00301E28">
        <w:trPr>
          <w:trHeight w:val="375"/>
        </w:trPr>
        <w:tc>
          <w:tcPr>
            <w:tcW w:w="3397" w:type="dxa"/>
            <w:vMerge/>
            <w:noWrap/>
            <w:hideMark/>
          </w:tcPr>
          <w:p w14:paraId="3D390ECE" w14:textId="77777777" w:rsidR="00874B24" w:rsidRPr="009A7966" w:rsidRDefault="00874B24" w:rsidP="00F83CB9">
            <w:pPr>
              <w:rPr>
                <w:rFonts w:cs="Times New Roman"/>
                <w:spacing w:val="-20"/>
                <w:sz w:val="20"/>
                <w:szCs w:val="20"/>
              </w:rPr>
            </w:pPr>
          </w:p>
        </w:tc>
        <w:tc>
          <w:tcPr>
            <w:tcW w:w="993" w:type="dxa"/>
            <w:vMerge/>
            <w:hideMark/>
          </w:tcPr>
          <w:p w14:paraId="50F9BB1E" w14:textId="77777777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178C5647" w14:textId="77777777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</w:p>
        </w:tc>
        <w:tc>
          <w:tcPr>
            <w:tcW w:w="850" w:type="dxa"/>
            <w:vMerge/>
            <w:hideMark/>
          </w:tcPr>
          <w:p w14:paraId="7DD6963D" w14:textId="77777777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2C4EA80F" w14:textId="4A654B61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OR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95%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CI)</w:t>
            </w:r>
          </w:p>
        </w:tc>
        <w:tc>
          <w:tcPr>
            <w:tcW w:w="742" w:type="dxa"/>
            <w:noWrap/>
            <w:hideMark/>
          </w:tcPr>
          <w:p w14:paraId="609211B4" w14:textId="77777777" w:rsidR="00874B24" w:rsidRPr="009A7966" w:rsidRDefault="00874B24" w:rsidP="008E3D61">
            <w:pPr>
              <w:jc w:val="center"/>
              <w:rPr>
                <w:rFonts w:cs="Times New Roman"/>
                <w:spacing w:val="-24"/>
                <w:sz w:val="20"/>
                <w:szCs w:val="20"/>
              </w:rPr>
            </w:pPr>
            <w:r w:rsidRPr="009A7966">
              <w:rPr>
                <w:rFonts w:cs="Times New Roman"/>
                <w:spacing w:val="-24"/>
                <w:sz w:val="20"/>
                <w:szCs w:val="20"/>
              </w:rPr>
              <w:t xml:space="preserve">P </w:t>
            </w:r>
            <w:r w:rsidRPr="009A7966">
              <w:rPr>
                <w:rFonts w:cs="Times New Roman" w:hint="eastAsia"/>
                <w:spacing w:val="-24"/>
                <w:sz w:val="20"/>
                <w:szCs w:val="20"/>
              </w:rPr>
              <w:t>value</w:t>
            </w:r>
          </w:p>
        </w:tc>
      </w:tr>
      <w:tr w:rsidR="00DD6968" w14:paraId="2C4CC1F9" w14:textId="77777777" w:rsidTr="00301E28">
        <w:trPr>
          <w:trHeight w:val="330"/>
        </w:trPr>
        <w:tc>
          <w:tcPr>
            <w:tcW w:w="8392" w:type="dxa"/>
            <w:gridSpan w:val="6"/>
            <w:noWrap/>
            <w:hideMark/>
          </w:tcPr>
          <w:p w14:paraId="27063BB9" w14:textId="5ABCA4A9" w:rsidR="00DD6968" w:rsidRPr="009A7966" w:rsidRDefault="00DD6968" w:rsidP="00F83CB9">
            <w:pPr>
              <w:rPr>
                <w:rFonts w:cs="Times New Roman"/>
                <w:b/>
                <w:bCs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b/>
                <w:bCs/>
                <w:spacing w:val="-20"/>
                <w:sz w:val="20"/>
                <w:szCs w:val="20"/>
              </w:rPr>
              <w:t>Age group</w:t>
            </w:r>
          </w:p>
        </w:tc>
      </w:tr>
      <w:tr w:rsidR="00874B24" w14:paraId="58DA4C64" w14:textId="77777777" w:rsidTr="00301E28">
        <w:trPr>
          <w:trHeight w:val="330"/>
        </w:trPr>
        <w:tc>
          <w:tcPr>
            <w:tcW w:w="3397" w:type="dxa"/>
            <w:hideMark/>
          </w:tcPr>
          <w:p w14:paraId="17BA4859" w14:textId="78EFD142" w:rsidR="00874B24" w:rsidRPr="009A7966" w:rsidRDefault="00874B24" w:rsidP="00F83CB9">
            <w:pPr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20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–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29</w:t>
            </w:r>
          </w:p>
        </w:tc>
        <w:tc>
          <w:tcPr>
            <w:tcW w:w="993" w:type="dxa"/>
            <w:noWrap/>
            <w:hideMark/>
          </w:tcPr>
          <w:p w14:paraId="60763E78" w14:textId="474F3D20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77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35.0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33476E04" w14:textId="1FC1A83F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143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65.0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850" w:type="dxa"/>
            <w:vMerge w:val="restart"/>
            <w:noWrap/>
            <w:hideMark/>
          </w:tcPr>
          <w:p w14:paraId="565462EC" w14:textId="77777777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.003</w:t>
            </w:r>
          </w:p>
        </w:tc>
        <w:tc>
          <w:tcPr>
            <w:tcW w:w="1418" w:type="dxa"/>
            <w:noWrap/>
            <w:hideMark/>
          </w:tcPr>
          <w:p w14:paraId="7E63DEE8" w14:textId="77777777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ref</w:t>
            </w:r>
          </w:p>
        </w:tc>
        <w:tc>
          <w:tcPr>
            <w:tcW w:w="742" w:type="dxa"/>
            <w:noWrap/>
            <w:hideMark/>
          </w:tcPr>
          <w:p w14:paraId="586B6F0E" w14:textId="77777777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</w:p>
        </w:tc>
      </w:tr>
      <w:tr w:rsidR="00874B24" w14:paraId="06889455" w14:textId="77777777" w:rsidTr="00301E28">
        <w:trPr>
          <w:trHeight w:val="330"/>
        </w:trPr>
        <w:tc>
          <w:tcPr>
            <w:tcW w:w="3397" w:type="dxa"/>
            <w:hideMark/>
          </w:tcPr>
          <w:p w14:paraId="49B17371" w14:textId="111B2F91" w:rsidR="00874B24" w:rsidRPr="009A7966" w:rsidRDefault="00874B24" w:rsidP="00F83CB9">
            <w:pPr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30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–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39</w:t>
            </w:r>
          </w:p>
        </w:tc>
        <w:tc>
          <w:tcPr>
            <w:tcW w:w="993" w:type="dxa"/>
            <w:noWrap/>
            <w:hideMark/>
          </w:tcPr>
          <w:p w14:paraId="37A68B18" w14:textId="05C544AF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80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36.4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0B32F7C8" w14:textId="6BE8FD71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140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63.6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850" w:type="dxa"/>
            <w:vMerge/>
            <w:noWrap/>
            <w:hideMark/>
          </w:tcPr>
          <w:p w14:paraId="3D5861E3" w14:textId="77777777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02B01E15" w14:textId="7FBBCF4E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1.06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0.72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–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1.57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742" w:type="dxa"/>
            <w:noWrap/>
            <w:hideMark/>
          </w:tcPr>
          <w:p w14:paraId="397EAC39" w14:textId="77777777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.77</w:t>
            </w:r>
          </w:p>
        </w:tc>
      </w:tr>
      <w:tr w:rsidR="00874B24" w14:paraId="50154219" w14:textId="77777777" w:rsidTr="00301E28">
        <w:trPr>
          <w:trHeight w:val="330"/>
        </w:trPr>
        <w:tc>
          <w:tcPr>
            <w:tcW w:w="3397" w:type="dxa"/>
            <w:hideMark/>
          </w:tcPr>
          <w:p w14:paraId="40AF2C30" w14:textId="41D59824" w:rsidR="00874B24" w:rsidRPr="009A7966" w:rsidRDefault="00874B24" w:rsidP="00F83CB9">
            <w:pPr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40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–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49</w:t>
            </w:r>
          </w:p>
        </w:tc>
        <w:tc>
          <w:tcPr>
            <w:tcW w:w="993" w:type="dxa"/>
            <w:noWrap/>
            <w:hideMark/>
          </w:tcPr>
          <w:p w14:paraId="1B3F06D4" w14:textId="4EA7026F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59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26.8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5BF5C13D" w14:textId="63ED7BE2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161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73.2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850" w:type="dxa"/>
            <w:vMerge/>
            <w:noWrap/>
            <w:hideMark/>
          </w:tcPr>
          <w:p w14:paraId="7E033346" w14:textId="77777777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5BD2F6C5" w14:textId="0A1FC168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0.68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0.45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–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1.02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742" w:type="dxa"/>
            <w:noWrap/>
            <w:hideMark/>
          </w:tcPr>
          <w:p w14:paraId="4751C499" w14:textId="77777777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.06</w:t>
            </w:r>
          </w:p>
        </w:tc>
      </w:tr>
      <w:tr w:rsidR="00874B24" w14:paraId="040905A7" w14:textId="77777777" w:rsidTr="00301E28">
        <w:trPr>
          <w:trHeight w:val="330"/>
        </w:trPr>
        <w:tc>
          <w:tcPr>
            <w:tcW w:w="3397" w:type="dxa"/>
            <w:hideMark/>
          </w:tcPr>
          <w:p w14:paraId="5A958C07" w14:textId="2A58BFC5" w:rsidR="00874B24" w:rsidRPr="009A7966" w:rsidRDefault="00874B24" w:rsidP="00F83CB9">
            <w:pPr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50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–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59</w:t>
            </w:r>
          </w:p>
        </w:tc>
        <w:tc>
          <w:tcPr>
            <w:tcW w:w="993" w:type="dxa"/>
            <w:noWrap/>
            <w:hideMark/>
          </w:tcPr>
          <w:p w14:paraId="3629C54E" w14:textId="2B3DE756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49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22.3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7B83163A" w14:textId="5163562E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171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77.7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850" w:type="dxa"/>
            <w:vMerge/>
            <w:noWrap/>
            <w:hideMark/>
          </w:tcPr>
          <w:p w14:paraId="6EF8A78D" w14:textId="77777777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5440CF6C" w14:textId="65A0E8D7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0.53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0.35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–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0.81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742" w:type="dxa"/>
            <w:noWrap/>
            <w:hideMark/>
          </w:tcPr>
          <w:p w14:paraId="55623E2C" w14:textId="77777777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.003</w:t>
            </w:r>
          </w:p>
        </w:tc>
      </w:tr>
      <w:tr w:rsidR="00874B24" w14:paraId="60FF482B" w14:textId="77777777" w:rsidTr="00301E28">
        <w:trPr>
          <w:trHeight w:val="330"/>
        </w:trPr>
        <w:tc>
          <w:tcPr>
            <w:tcW w:w="3397" w:type="dxa"/>
            <w:hideMark/>
          </w:tcPr>
          <w:p w14:paraId="692A8D8A" w14:textId="5BFB0450" w:rsidR="00874B24" w:rsidRPr="009A7966" w:rsidRDefault="00874B24" w:rsidP="00F83CB9">
            <w:pPr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60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–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69</w:t>
            </w:r>
          </w:p>
        </w:tc>
        <w:tc>
          <w:tcPr>
            <w:tcW w:w="993" w:type="dxa"/>
            <w:noWrap/>
            <w:hideMark/>
          </w:tcPr>
          <w:p w14:paraId="2084D7FA" w14:textId="00FEF604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56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25.5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235E5A6E" w14:textId="335FC325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164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74.5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850" w:type="dxa"/>
            <w:vMerge/>
            <w:noWrap/>
            <w:hideMark/>
          </w:tcPr>
          <w:p w14:paraId="75BFE1CF" w14:textId="77777777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5D46B6B6" w14:textId="6B4F2EB2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0.63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0.42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–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0.96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742" w:type="dxa"/>
            <w:noWrap/>
            <w:hideMark/>
          </w:tcPr>
          <w:p w14:paraId="7CDC4F56" w14:textId="77777777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.03</w:t>
            </w:r>
          </w:p>
        </w:tc>
      </w:tr>
      <w:tr w:rsidR="00DD6968" w14:paraId="27923F44" w14:textId="77777777" w:rsidTr="00301E28">
        <w:trPr>
          <w:trHeight w:val="330"/>
        </w:trPr>
        <w:tc>
          <w:tcPr>
            <w:tcW w:w="8392" w:type="dxa"/>
            <w:gridSpan w:val="6"/>
            <w:noWrap/>
            <w:hideMark/>
          </w:tcPr>
          <w:p w14:paraId="7345A30B" w14:textId="13A16EAB" w:rsidR="00DD6968" w:rsidRPr="009A7966" w:rsidRDefault="00DD6968" w:rsidP="00F83CB9">
            <w:pPr>
              <w:rPr>
                <w:rFonts w:cs="Times New Roman"/>
                <w:b/>
                <w:bCs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b/>
                <w:bCs/>
                <w:spacing w:val="-20"/>
                <w:sz w:val="20"/>
                <w:szCs w:val="20"/>
              </w:rPr>
              <w:t>Marital status</w:t>
            </w:r>
          </w:p>
        </w:tc>
      </w:tr>
      <w:tr w:rsidR="00874B24" w14:paraId="4FD1E8A1" w14:textId="77777777" w:rsidTr="00301E28">
        <w:trPr>
          <w:trHeight w:val="330"/>
        </w:trPr>
        <w:tc>
          <w:tcPr>
            <w:tcW w:w="3397" w:type="dxa"/>
            <w:hideMark/>
          </w:tcPr>
          <w:p w14:paraId="3091CB87" w14:textId="77777777" w:rsidR="00874B24" w:rsidRPr="009A7966" w:rsidRDefault="00874B24" w:rsidP="00F83CB9">
            <w:pPr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Unmarried</w:t>
            </w:r>
          </w:p>
        </w:tc>
        <w:tc>
          <w:tcPr>
            <w:tcW w:w="993" w:type="dxa"/>
            <w:noWrap/>
            <w:hideMark/>
          </w:tcPr>
          <w:p w14:paraId="6439B9E1" w14:textId="322FC670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164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27.9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159CE3A7" w14:textId="29E6B869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424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72.1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850" w:type="dxa"/>
            <w:vMerge w:val="restart"/>
            <w:noWrap/>
            <w:hideMark/>
          </w:tcPr>
          <w:p w14:paraId="3ED63B42" w14:textId="77777777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.32</w:t>
            </w:r>
          </w:p>
        </w:tc>
        <w:tc>
          <w:tcPr>
            <w:tcW w:w="1418" w:type="dxa"/>
            <w:noWrap/>
            <w:hideMark/>
          </w:tcPr>
          <w:p w14:paraId="3BAC38A8" w14:textId="77777777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/>
                <w:spacing w:val="-20"/>
                <w:sz w:val="20"/>
                <w:szCs w:val="20"/>
              </w:rPr>
              <w:t>R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ef</w:t>
            </w:r>
          </w:p>
        </w:tc>
        <w:tc>
          <w:tcPr>
            <w:tcW w:w="742" w:type="dxa"/>
            <w:noWrap/>
            <w:hideMark/>
          </w:tcPr>
          <w:p w14:paraId="59064B2A" w14:textId="77777777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</w:p>
        </w:tc>
      </w:tr>
      <w:tr w:rsidR="00874B24" w14:paraId="083FE03F" w14:textId="77777777" w:rsidTr="00301E28">
        <w:trPr>
          <w:trHeight w:val="330"/>
        </w:trPr>
        <w:tc>
          <w:tcPr>
            <w:tcW w:w="3397" w:type="dxa"/>
            <w:hideMark/>
          </w:tcPr>
          <w:p w14:paraId="42D639B6" w14:textId="77777777" w:rsidR="00874B24" w:rsidRPr="009A7966" w:rsidRDefault="00874B24" w:rsidP="00F83CB9">
            <w:pPr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Married</w:t>
            </w:r>
          </w:p>
        </w:tc>
        <w:tc>
          <w:tcPr>
            <w:tcW w:w="993" w:type="dxa"/>
            <w:noWrap/>
            <w:hideMark/>
          </w:tcPr>
          <w:p w14:paraId="2F70D110" w14:textId="2429A60E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157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30.7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16111367" w14:textId="32DFA154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355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69.3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850" w:type="dxa"/>
            <w:vMerge/>
            <w:noWrap/>
            <w:hideMark/>
          </w:tcPr>
          <w:p w14:paraId="28221FED" w14:textId="77777777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402F81D7" w14:textId="37FF628C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1.14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0.88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–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1.48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742" w:type="dxa"/>
            <w:noWrap/>
            <w:hideMark/>
          </w:tcPr>
          <w:p w14:paraId="7994FE87" w14:textId="77777777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.31</w:t>
            </w:r>
          </w:p>
        </w:tc>
      </w:tr>
      <w:tr w:rsidR="00DD6968" w14:paraId="7FE1DFFC" w14:textId="77777777" w:rsidTr="00301E28">
        <w:trPr>
          <w:trHeight w:val="330"/>
        </w:trPr>
        <w:tc>
          <w:tcPr>
            <w:tcW w:w="8392" w:type="dxa"/>
            <w:gridSpan w:val="6"/>
            <w:noWrap/>
            <w:hideMark/>
          </w:tcPr>
          <w:p w14:paraId="09B354D4" w14:textId="6D84736A" w:rsidR="00DD6968" w:rsidRPr="009A7966" w:rsidRDefault="00DD6968" w:rsidP="00F83CB9">
            <w:pPr>
              <w:rPr>
                <w:rFonts w:cs="Times New Roman"/>
                <w:b/>
                <w:bCs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b/>
                <w:bCs/>
                <w:spacing w:val="-20"/>
                <w:sz w:val="20"/>
                <w:szCs w:val="20"/>
              </w:rPr>
              <w:t>Education</w:t>
            </w:r>
          </w:p>
        </w:tc>
      </w:tr>
      <w:tr w:rsidR="00874B24" w14:paraId="76AB3FEC" w14:textId="77777777" w:rsidTr="00301E28">
        <w:trPr>
          <w:trHeight w:val="330"/>
        </w:trPr>
        <w:tc>
          <w:tcPr>
            <w:tcW w:w="3397" w:type="dxa"/>
            <w:hideMark/>
          </w:tcPr>
          <w:p w14:paraId="175ACCBF" w14:textId="77777777" w:rsidR="00874B24" w:rsidRPr="009A7966" w:rsidRDefault="00874B24" w:rsidP="00A44743">
            <w:pPr>
              <w:jc w:val="left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High school or below</w:t>
            </w:r>
          </w:p>
        </w:tc>
        <w:tc>
          <w:tcPr>
            <w:tcW w:w="993" w:type="dxa"/>
            <w:noWrap/>
            <w:hideMark/>
          </w:tcPr>
          <w:p w14:paraId="116D7B27" w14:textId="59B010C1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66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21.0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301A50C0" w14:textId="662D322D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249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79.0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850" w:type="dxa"/>
            <w:vMerge w:val="restart"/>
            <w:noWrap/>
            <w:hideMark/>
          </w:tcPr>
          <w:p w14:paraId="7C989775" w14:textId="77777777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＜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.001</w:t>
            </w:r>
          </w:p>
        </w:tc>
        <w:tc>
          <w:tcPr>
            <w:tcW w:w="1418" w:type="dxa"/>
            <w:noWrap/>
            <w:hideMark/>
          </w:tcPr>
          <w:p w14:paraId="04F76F2D" w14:textId="77777777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/>
                <w:spacing w:val="-20"/>
                <w:sz w:val="20"/>
                <w:szCs w:val="20"/>
              </w:rPr>
              <w:t>R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ef</w:t>
            </w:r>
          </w:p>
        </w:tc>
        <w:tc>
          <w:tcPr>
            <w:tcW w:w="742" w:type="dxa"/>
            <w:noWrap/>
            <w:hideMark/>
          </w:tcPr>
          <w:p w14:paraId="2370B4A4" w14:textId="77777777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</w:p>
        </w:tc>
      </w:tr>
      <w:tr w:rsidR="00874B24" w14:paraId="2A160816" w14:textId="77777777" w:rsidTr="00301E28">
        <w:trPr>
          <w:trHeight w:val="330"/>
        </w:trPr>
        <w:tc>
          <w:tcPr>
            <w:tcW w:w="3397" w:type="dxa"/>
            <w:hideMark/>
          </w:tcPr>
          <w:p w14:paraId="22C02C42" w14:textId="77777777" w:rsidR="00874B24" w:rsidRPr="009A7966" w:rsidRDefault="00874B24" w:rsidP="00A44743">
            <w:pPr>
              <w:jc w:val="left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College or vocational college</w:t>
            </w:r>
          </w:p>
        </w:tc>
        <w:tc>
          <w:tcPr>
            <w:tcW w:w="993" w:type="dxa"/>
            <w:noWrap/>
            <w:hideMark/>
          </w:tcPr>
          <w:p w14:paraId="416EACA1" w14:textId="320D9932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94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28.1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4DE16F5C" w14:textId="2F364C82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241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71.9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850" w:type="dxa"/>
            <w:vMerge/>
            <w:noWrap/>
            <w:hideMark/>
          </w:tcPr>
          <w:p w14:paraId="5C79F237" w14:textId="77777777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4D4E00FF" w14:textId="4E6A835F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1.47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1.03-2.11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742" w:type="dxa"/>
            <w:noWrap/>
            <w:hideMark/>
          </w:tcPr>
          <w:p w14:paraId="44890862" w14:textId="77777777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.04</w:t>
            </w:r>
          </w:p>
        </w:tc>
      </w:tr>
      <w:tr w:rsidR="00874B24" w14:paraId="6A7CEE48" w14:textId="77777777" w:rsidTr="00301E28">
        <w:trPr>
          <w:trHeight w:val="330"/>
        </w:trPr>
        <w:tc>
          <w:tcPr>
            <w:tcW w:w="3397" w:type="dxa"/>
            <w:hideMark/>
          </w:tcPr>
          <w:p w14:paraId="2A40FC73" w14:textId="77777777" w:rsidR="00874B24" w:rsidRPr="009A7966" w:rsidRDefault="00874B24" w:rsidP="00E4351D">
            <w:pPr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University or higher</w:t>
            </w:r>
          </w:p>
        </w:tc>
        <w:tc>
          <w:tcPr>
            <w:tcW w:w="993" w:type="dxa"/>
            <w:noWrap/>
            <w:hideMark/>
          </w:tcPr>
          <w:p w14:paraId="1A21940F" w14:textId="40EC0E85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161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35.8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1539B37B" w14:textId="5E4F988C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289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64.2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850" w:type="dxa"/>
            <w:vMerge/>
            <w:noWrap/>
            <w:hideMark/>
          </w:tcPr>
          <w:p w14:paraId="61A739B7" w14:textId="77777777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675E1EFC" w14:textId="2FFCD59D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2.10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1.51-2.93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742" w:type="dxa"/>
            <w:noWrap/>
            <w:hideMark/>
          </w:tcPr>
          <w:p w14:paraId="20D78CE7" w14:textId="2C73A857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&lt;.001</w:t>
            </w:r>
          </w:p>
        </w:tc>
      </w:tr>
      <w:tr w:rsidR="00DD6968" w14:paraId="64627CC6" w14:textId="77777777" w:rsidTr="00301E28">
        <w:trPr>
          <w:trHeight w:val="330"/>
        </w:trPr>
        <w:tc>
          <w:tcPr>
            <w:tcW w:w="8392" w:type="dxa"/>
            <w:gridSpan w:val="6"/>
            <w:noWrap/>
            <w:hideMark/>
          </w:tcPr>
          <w:p w14:paraId="780EF8FB" w14:textId="560CEC9F" w:rsidR="00DD6968" w:rsidRPr="009A7966" w:rsidRDefault="00DD6968" w:rsidP="00F83CB9">
            <w:pPr>
              <w:rPr>
                <w:rFonts w:cs="Times New Roman"/>
                <w:b/>
                <w:bCs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b/>
                <w:bCs/>
                <w:spacing w:val="-20"/>
                <w:sz w:val="20"/>
                <w:szCs w:val="20"/>
              </w:rPr>
              <w:t>Occupation</w:t>
            </w:r>
          </w:p>
        </w:tc>
      </w:tr>
      <w:tr w:rsidR="00874B24" w14:paraId="52577F7E" w14:textId="77777777" w:rsidTr="00301E28">
        <w:trPr>
          <w:trHeight w:val="330"/>
        </w:trPr>
        <w:tc>
          <w:tcPr>
            <w:tcW w:w="3397" w:type="dxa"/>
            <w:hideMark/>
          </w:tcPr>
          <w:p w14:paraId="3159A088" w14:textId="2C97C8DE" w:rsidR="00874B24" w:rsidRPr="009A7966" w:rsidRDefault="00874B24" w:rsidP="00A44743">
            <w:pPr>
              <w:jc w:val="left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 xml:space="preserve">Management, 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r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 xml:space="preserve">esearch, 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p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rofessional</w:t>
            </w:r>
          </w:p>
        </w:tc>
        <w:tc>
          <w:tcPr>
            <w:tcW w:w="993" w:type="dxa"/>
            <w:noWrap/>
            <w:hideMark/>
          </w:tcPr>
          <w:p w14:paraId="56704AC3" w14:textId="7610AE5C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20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32.3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2CF0EE03" w14:textId="3CE7B11B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42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67.7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850" w:type="dxa"/>
            <w:vMerge w:val="restart"/>
            <w:noWrap/>
            <w:hideMark/>
          </w:tcPr>
          <w:p w14:paraId="31E7B465" w14:textId="77777777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.34</w:t>
            </w:r>
          </w:p>
        </w:tc>
        <w:tc>
          <w:tcPr>
            <w:tcW w:w="1418" w:type="dxa"/>
            <w:noWrap/>
            <w:hideMark/>
          </w:tcPr>
          <w:p w14:paraId="21004F39" w14:textId="77777777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ref</w:t>
            </w:r>
          </w:p>
        </w:tc>
        <w:tc>
          <w:tcPr>
            <w:tcW w:w="742" w:type="dxa"/>
            <w:noWrap/>
            <w:hideMark/>
          </w:tcPr>
          <w:p w14:paraId="23EC10F4" w14:textId="77777777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</w:p>
        </w:tc>
      </w:tr>
      <w:tr w:rsidR="00874B24" w14:paraId="2249B2E1" w14:textId="77777777" w:rsidTr="00301E28">
        <w:trPr>
          <w:trHeight w:val="330"/>
        </w:trPr>
        <w:tc>
          <w:tcPr>
            <w:tcW w:w="3397" w:type="dxa"/>
            <w:hideMark/>
          </w:tcPr>
          <w:p w14:paraId="01C2D387" w14:textId="48A391D5" w:rsidR="00874B24" w:rsidRPr="009A7966" w:rsidRDefault="00874B24" w:rsidP="00A44743">
            <w:pPr>
              <w:jc w:val="left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 xml:space="preserve">Medical, 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e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 xml:space="preserve">ducation, 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w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elfare</w:t>
            </w:r>
          </w:p>
        </w:tc>
        <w:tc>
          <w:tcPr>
            <w:tcW w:w="993" w:type="dxa"/>
            <w:noWrap/>
            <w:hideMark/>
          </w:tcPr>
          <w:p w14:paraId="2A3991D9" w14:textId="100383DD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82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33.6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7D9D0753" w14:textId="4C54D5E6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162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66.4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850" w:type="dxa"/>
            <w:vMerge/>
            <w:noWrap/>
            <w:hideMark/>
          </w:tcPr>
          <w:p w14:paraId="0C2EF5AA" w14:textId="77777777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00932DA3" w14:textId="1923B566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1.06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0.59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–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1.93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742" w:type="dxa"/>
            <w:noWrap/>
            <w:hideMark/>
          </w:tcPr>
          <w:p w14:paraId="294A8681" w14:textId="77777777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.84</w:t>
            </w:r>
          </w:p>
        </w:tc>
      </w:tr>
      <w:tr w:rsidR="00874B24" w14:paraId="069C0181" w14:textId="77777777" w:rsidTr="00301E28">
        <w:trPr>
          <w:trHeight w:val="330"/>
        </w:trPr>
        <w:tc>
          <w:tcPr>
            <w:tcW w:w="3397" w:type="dxa"/>
            <w:hideMark/>
          </w:tcPr>
          <w:p w14:paraId="00603985" w14:textId="77777777" w:rsidR="00874B24" w:rsidRPr="009A7966" w:rsidRDefault="00874B24" w:rsidP="00A44743">
            <w:pPr>
              <w:jc w:val="left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Office</w:t>
            </w:r>
          </w:p>
        </w:tc>
        <w:tc>
          <w:tcPr>
            <w:tcW w:w="993" w:type="dxa"/>
            <w:noWrap/>
            <w:hideMark/>
          </w:tcPr>
          <w:p w14:paraId="068B61FF" w14:textId="223816CA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100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29.9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2C3B3816" w14:textId="5F88B520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235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70.1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850" w:type="dxa"/>
            <w:vMerge/>
            <w:noWrap/>
            <w:hideMark/>
          </w:tcPr>
          <w:p w14:paraId="76E37649" w14:textId="77777777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0F3DB912" w14:textId="4ABC4999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0.89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0.50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–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1.60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742" w:type="dxa"/>
            <w:noWrap/>
            <w:hideMark/>
          </w:tcPr>
          <w:p w14:paraId="4DF1A667" w14:textId="77777777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.71</w:t>
            </w:r>
          </w:p>
        </w:tc>
      </w:tr>
      <w:tr w:rsidR="00874B24" w14:paraId="7DB9B14B" w14:textId="77777777" w:rsidTr="00301E28">
        <w:trPr>
          <w:trHeight w:val="330"/>
        </w:trPr>
        <w:tc>
          <w:tcPr>
            <w:tcW w:w="3397" w:type="dxa"/>
            <w:hideMark/>
          </w:tcPr>
          <w:p w14:paraId="29F2590D" w14:textId="248A01B7" w:rsidR="00874B24" w:rsidRPr="009A7966" w:rsidRDefault="00874B24" w:rsidP="00A44743">
            <w:pPr>
              <w:jc w:val="left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Sales,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m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 xml:space="preserve">arketing, 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s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ervice</w:t>
            </w:r>
          </w:p>
        </w:tc>
        <w:tc>
          <w:tcPr>
            <w:tcW w:w="993" w:type="dxa"/>
            <w:noWrap/>
            <w:hideMark/>
          </w:tcPr>
          <w:p w14:paraId="514F217C" w14:textId="6D9D82C7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74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25.0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63C4831D" w14:textId="7C3A8D5E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222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75.0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850" w:type="dxa"/>
            <w:vMerge/>
            <w:noWrap/>
            <w:hideMark/>
          </w:tcPr>
          <w:p w14:paraId="04E6CD0D" w14:textId="77777777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25551336" w14:textId="4FDA129A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0.70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0.39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–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1.27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742" w:type="dxa"/>
            <w:noWrap/>
            <w:hideMark/>
          </w:tcPr>
          <w:p w14:paraId="4BCECDE4" w14:textId="77777777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.24</w:t>
            </w:r>
          </w:p>
        </w:tc>
      </w:tr>
      <w:tr w:rsidR="00874B24" w14:paraId="25417A15" w14:textId="77777777" w:rsidTr="00301E28">
        <w:trPr>
          <w:trHeight w:val="660"/>
        </w:trPr>
        <w:tc>
          <w:tcPr>
            <w:tcW w:w="3397" w:type="dxa"/>
            <w:hideMark/>
          </w:tcPr>
          <w:p w14:paraId="57D37A30" w14:textId="08869CD0" w:rsidR="00874B24" w:rsidRPr="009A7966" w:rsidRDefault="00874B24" w:rsidP="00A44743">
            <w:pPr>
              <w:jc w:val="left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 xml:space="preserve">Security, 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a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 xml:space="preserve">griculture, 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f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 xml:space="preserve">orestry, 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f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 xml:space="preserve">ishery, </w:t>
            </w:r>
            <w:r w:rsidR="00781155">
              <w:rPr>
                <w:rFonts w:cs="Times New Roman" w:hint="eastAsia"/>
                <w:spacing w:val="-20"/>
                <w:sz w:val="20"/>
                <w:szCs w:val="20"/>
              </w:rPr>
              <w:t>manufacturing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 xml:space="preserve">, 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t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 xml:space="preserve">ransportation, 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c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onstruction</w:t>
            </w:r>
          </w:p>
        </w:tc>
        <w:tc>
          <w:tcPr>
            <w:tcW w:w="993" w:type="dxa"/>
            <w:noWrap/>
            <w:hideMark/>
          </w:tcPr>
          <w:p w14:paraId="67036BA9" w14:textId="490291E1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37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26.8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094625A3" w14:textId="1B164F22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101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73.2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850" w:type="dxa"/>
            <w:vMerge/>
            <w:noWrap/>
            <w:hideMark/>
          </w:tcPr>
          <w:p w14:paraId="631E9FA0" w14:textId="77777777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28DEACEB" w14:textId="18AF1830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0.77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0.40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–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1.48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742" w:type="dxa"/>
            <w:noWrap/>
            <w:hideMark/>
          </w:tcPr>
          <w:p w14:paraId="019C8D84" w14:textId="77777777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.43</w:t>
            </w:r>
          </w:p>
        </w:tc>
      </w:tr>
      <w:tr w:rsidR="00874B24" w14:paraId="5701B553" w14:textId="77777777" w:rsidTr="00301E28">
        <w:trPr>
          <w:trHeight w:val="330"/>
        </w:trPr>
        <w:tc>
          <w:tcPr>
            <w:tcW w:w="3397" w:type="dxa"/>
            <w:hideMark/>
          </w:tcPr>
          <w:p w14:paraId="5BF53B36" w14:textId="77777777" w:rsidR="00874B24" w:rsidRPr="009A7966" w:rsidRDefault="00874B24" w:rsidP="00F83CB9">
            <w:pPr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Other</w:t>
            </w:r>
          </w:p>
        </w:tc>
        <w:tc>
          <w:tcPr>
            <w:tcW w:w="993" w:type="dxa"/>
            <w:noWrap/>
            <w:hideMark/>
          </w:tcPr>
          <w:p w14:paraId="69ED80AC" w14:textId="41ADE043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8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32.0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576E4291" w14:textId="4737BC0D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17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68.0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850" w:type="dxa"/>
            <w:vMerge/>
            <w:noWrap/>
            <w:hideMark/>
          </w:tcPr>
          <w:p w14:paraId="3BFC86B9" w14:textId="77777777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61C93D13" w14:textId="0F423C6B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0.99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0.37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–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2.67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742" w:type="dxa"/>
            <w:noWrap/>
            <w:hideMark/>
          </w:tcPr>
          <w:p w14:paraId="0038E1E4" w14:textId="77777777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.98</w:t>
            </w:r>
          </w:p>
        </w:tc>
      </w:tr>
      <w:tr w:rsidR="00DD6968" w14:paraId="521984FB" w14:textId="77777777" w:rsidTr="00301E28">
        <w:trPr>
          <w:trHeight w:val="330"/>
        </w:trPr>
        <w:tc>
          <w:tcPr>
            <w:tcW w:w="8392" w:type="dxa"/>
            <w:gridSpan w:val="6"/>
            <w:noWrap/>
            <w:hideMark/>
          </w:tcPr>
          <w:p w14:paraId="6539EB09" w14:textId="4A228431" w:rsidR="00DD6968" w:rsidRPr="009A7966" w:rsidRDefault="00DD6968" w:rsidP="00F83CB9">
            <w:pPr>
              <w:rPr>
                <w:rFonts w:cs="Times New Roman"/>
                <w:b/>
                <w:bCs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b/>
                <w:bCs/>
                <w:spacing w:val="-20"/>
                <w:sz w:val="20"/>
                <w:szCs w:val="20"/>
              </w:rPr>
              <w:t>Diseases under treatment</w:t>
            </w:r>
          </w:p>
        </w:tc>
      </w:tr>
      <w:tr w:rsidR="00874B24" w14:paraId="68D83AC3" w14:textId="77777777" w:rsidTr="00301E28">
        <w:trPr>
          <w:trHeight w:val="330"/>
        </w:trPr>
        <w:tc>
          <w:tcPr>
            <w:tcW w:w="3397" w:type="dxa"/>
            <w:hideMark/>
          </w:tcPr>
          <w:p w14:paraId="380F6554" w14:textId="77777777" w:rsidR="00874B24" w:rsidRPr="009A7966" w:rsidRDefault="00874B24" w:rsidP="00F83CB9">
            <w:pPr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No</w:t>
            </w:r>
          </w:p>
        </w:tc>
        <w:tc>
          <w:tcPr>
            <w:tcW w:w="993" w:type="dxa"/>
            <w:noWrap/>
            <w:hideMark/>
          </w:tcPr>
          <w:p w14:paraId="41AF20AE" w14:textId="34556143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259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28.2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768592E4" w14:textId="2CB93E35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660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71.8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850" w:type="dxa"/>
            <w:vMerge w:val="restart"/>
            <w:noWrap/>
            <w:hideMark/>
          </w:tcPr>
          <w:p w14:paraId="7D61334E" w14:textId="77777777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.06</w:t>
            </w:r>
          </w:p>
        </w:tc>
        <w:tc>
          <w:tcPr>
            <w:tcW w:w="1418" w:type="dxa"/>
            <w:noWrap/>
            <w:hideMark/>
          </w:tcPr>
          <w:p w14:paraId="14FA288E" w14:textId="77777777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ref</w:t>
            </w:r>
          </w:p>
        </w:tc>
        <w:tc>
          <w:tcPr>
            <w:tcW w:w="742" w:type="dxa"/>
            <w:noWrap/>
            <w:hideMark/>
          </w:tcPr>
          <w:p w14:paraId="5BF294BE" w14:textId="77777777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</w:p>
        </w:tc>
      </w:tr>
      <w:tr w:rsidR="00874B24" w14:paraId="28C9FBDB" w14:textId="77777777" w:rsidTr="00301E28">
        <w:trPr>
          <w:trHeight w:val="330"/>
        </w:trPr>
        <w:tc>
          <w:tcPr>
            <w:tcW w:w="3397" w:type="dxa"/>
            <w:hideMark/>
          </w:tcPr>
          <w:p w14:paraId="4A5349D8" w14:textId="77777777" w:rsidR="00874B24" w:rsidRPr="009A7966" w:rsidRDefault="00874B24" w:rsidP="00F83CB9">
            <w:pPr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Yes</w:t>
            </w:r>
          </w:p>
        </w:tc>
        <w:tc>
          <w:tcPr>
            <w:tcW w:w="993" w:type="dxa"/>
            <w:noWrap/>
            <w:hideMark/>
          </w:tcPr>
          <w:p w14:paraId="7844B8BC" w14:textId="0B0EC797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62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34.3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7F6FF942" w14:textId="33FABBEE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119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65.7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850" w:type="dxa"/>
            <w:vMerge/>
            <w:noWrap/>
            <w:hideMark/>
          </w:tcPr>
          <w:p w14:paraId="05BA47A6" w14:textId="77777777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565B69B8" w14:textId="4E9A026D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1.33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0.95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–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1.86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742" w:type="dxa"/>
            <w:noWrap/>
            <w:hideMark/>
          </w:tcPr>
          <w:p w14:paraId="0BF39D73" w14:textId="77777777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.10</w:t>
            </w:r>
          </w:p>
        </w:tc>
      </w:tr>
      <w:tr w:rsidR="00DD6968" w14:paraId="277F6054" w14:textId="77777777" w:rsidTr="00301E28">
        <w:trPr>
          <w:trHeight w:val="330"/>
        </w:trPr>
        <w:tc>
          <w:tcPr>
            <w:tcW w:w="8392" w:type="dxa"/>
            <w:gridSpan w:val="6"/>
            <w:noWrap/>
            <w:hideMark/>
          </w:tcPr>
          <w:p w14:paraId="76CEAC00" w14:textId="3802F814" w:rsidR="00DD6968" w:rsidRPr="009A7966" w:rsidRDefault="00DD6968" w:rsidP="00F83CB9">
            <w:pPr>
              <w:rPr>
                <w:rFonts w:cs="Times New Roman"/>
                <w:b/>
                <w:bCs/>
                <w:spacing w:val="-20"/>
                <w:sz w:val="20"/>
                <w:szCs w:val="20"/>
              </w:rPr>
            </w:pPr>
            <w:r w:rsidRPr="009A7966">
              <w:rPr>
                <w:rFonts w:cs="Times New Roman"/>
                <w:b/>
                <w:bCs/>
                <w:spacing w:val="-20"/>
                <w:sz w:val="20"/>
                <w:szCs w:val="20"/>
              </w:rPr>
              <w:t>A</w:t>
            </w:r>
            <w:r w:rsidRPr="009A7966">
              <w:rPr>
                <w:rFonts w:cs="Times New Roman" w:hint="eastAsia"/>
                <w:b/>
                <w:bCs/>
                <w:spacing w:val="-20"/>
                <w:sz w:val="20"/>
                <w:szCs w:val="20"/>
              </w:rPr>
              <w:t>nnual medical checkups or physical examinations</w:t>
            </w:r>
          </w:p>
        </w:tc>
      </w:tr>
      <w:tr w:rsidR="00874B24" w14:paraId="3ABAF739" w14:textId="77777777" w:rsidTr="00301E28">
        <w:trPr>
          <w:trHeight w:val="330"/>
        </w:trPr>
        <w:tc>
          <w:tcPr>
            <w:tcW w:w="3397" w:type="dxa"/>
            <w:hideMark/>
          </w:tcPr>
          <w:p w14:paraId="5C9F4A95" w14:textId="4EFF30A7" w:rsidR="00874B24" w:rsidRPr="009A7966" w:rsidRDefault="00874B24" w:rsidP="00F83CB9">
            <w:pPr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 xml:space="preserve">No </w:t>
            </w:r>
          </w:p>
        </w:tc>
        <w:tc>
          <w:tcPr>
            <w:tcW w:w="993" w:type="dxa"/>
            <w:noWrap/>
            <w:hideMark/>
          </w:tcPr>
          <w:p w14:paraId="65FD2EB0" w14:textId="1DC19782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96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22.7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3CF4F9BE" w14:textId="1E2360C8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326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77.3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850" w:type="dxa"/>
            <w:vMerge w:val="restart"/>
            <w:noWrap/>
            <w:hideMark/>
          </w:tcPr>
          <w:p w14:paraId="1D1DC5C4" w14:textId="77777777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&lt;.001</w:t>
            </w:r>
          </w:p>
        </w:tc>
        <w:tc>
          <w:tcPr>
            <w:tcW w:w="1418" w:type="dxa"/>
            <w:noWrap/>
            <w:hideMark/>
          </w:tcPr>
          <w:p w14:paraId="1A38BE95" w14:textId="77777777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ref</w:t>
            </w:r>
          </w:p>
        </w:tc>
        <w:tc>
          <w:tcPr>
            <w:tcW w:w="742" w:type="dxa"/>
            <w:noWrap/>
            <w:hideMark/>
          </w:tcPr>
          <w:p w14:paraId="0DF40D75" w14:textId="77777777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</w:p>
        </w:tc>
      </w:tr>
      <w:tr w:rsidR="00874B24" w14:paraId="70A8BCDD" w14:textId="77777777" w:rsidTr="00301E28">
        <w:trPr>
          <w:trHeight w:val="330"/>
        </w:trPr>
        <w:tc>
          <w:tcPr>
            <w:tcW w:w="3397" w:type="dxa"/>
            <w:hideMark/>
          </w:tcPr>
          <w:p w14:paraId="31AB1881" w14:textId="5B7E3FFA" w:rsidR="00874B24" w:rsidRPr="009A7966" w:rsidRDefault="00874B24" w:rsidP="00F83CB9">
            <w:pPr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 xml:space="preserve">Yes </w:t>
            </w:r>
          </w:p>
        </w:tc>
        <w:tc>
          <w:tcPr>
            <w:tcW w:w="993" w:type="dxa"/>
            <w:noWrap/>
            <w:hideMark/>
          </w:tcPr>
          <w:p w14:paraId="0BD7DBB1" w14:textId="02250C87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225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33.2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7313CC12" w14:textId="50D25C87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453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66.8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850" w:type="dxa"/>
            <w:vMerge/>
            <w:noWrap/>
            <w:hideMark/>
          </w:tcPr>
          <w:p w14:paraId="5988C646" w14:textId="77777777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6F2B4F75" w14:textId="3BB7E5F8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1.69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1.28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–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2.23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742" w:type="dxa"/>
            <w:noWrap/>
            <w:hideMark/>
          </w:tcPr>
          <w:p w14:paraId="6B942826" w14:textId="77777777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&lt;.001</w:t>
            </w:r>
          </w:p>
        </w:tc>
      </w:tr>
      <w:tr w:rsidR="00DD6968" w14:paraId="1BC1F002" w14:textId="77777777" w:rsidTr="00301E28">
        <w:trPr>
          <w:trHeight w:val="330"/>
        </w:trPr>
        <w:tc>
          <w:tcPr>
            <w:tcW w:w="8392" w:type="dxa"/>
            <w:gridSpan w:val="6"/>
            <w:noWrap/>
            <w:hideMark/>
          </w:tcPr>
          <w:p w14:paraId="23FB2295" w14:textId="5447FA7B" w:rsidR="00DD6968" w:rsidRPr="009A7966" w:rsidRDefault="00DD6968" w:rsidP="00F83CB9">
            <w:pPr>
              <w:rPr>
                <w:rFonts w:cs="Times New Roman"/>
                <w:b/>
                <w:bCs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b/>
                <w:bCs/>
                <w:spacing w:val="-20"/>
                <w:sz w:val="20"/>
                <w:szCs w:val="20"/>
              </w:rPr>
              <w:t xml:space="preserve">Health guidance </w:t>
            </w:r>
          </w:p>
        </w:tc>
      </w:tr>
      <w:tr w:rsidR="00874B24" w14:paraId="734BDC2C" w14:textId="77777777" w:rsidTr="00301E28">
        <w:trPr>
          <w:trHeight w:val="330"/>
        </w:trPr>
        <w:tc>
          <w:tcPr>
            <w:tcW w:w="3397" w:type="dxa"/>
            <w:hideMark/>
          </w:tcPr>
          <w:p w14:paraId="7A2141A8" w14:textId="77777777" w:rsidR="00874B24" w:rsidRPr="009A7966" w:rsidRDefault="00874B24" w:rsidP="00F83CB9">
            <w:pPr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No</w:t>
            </w:r>
          </w:p>
        </w:tc>
        <w:tc>
          <w:tcPr>
            <w:tcW w:w="993" w:type="dxa"/>
            <w:noWrap/>
            <w:hideMark/>
          </w:tcPr>
          <w:p w14:paraId="68E0CE6D" w14:textId="0A41061A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230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26.2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135C2A4E" w14:textId="524F918F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647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73.8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850" w:type="dxa"/>
            <w:vMerge w:val="restart"/>
            <w:noWrap/>
            <w:hideMark/>
          </w:tcPr>
          <w:p w14:paraId="51CFABBB" w14:textId="77777777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&lt;.001</w:t>
            </w:r>
          </w:p>
        </w:tc>
        <w:tc>
          <w:tcPr>
            <w:tcW w:w="1418" w:type="dxa"/>
            <w:noWrap/>
            <w:hideMark/>
          </w:tcPr>
          <w:p w14:paraId="26FC0405" w14:textId="77777777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ref</w:t>
            </w:r>
          </w:p>
        </w:tc>
        <w:tc>
          <w:tcPr>
            <w:tcW w:w="742" w:type="dxa"/>
            <w:noWrap/>
            <w:hideMark/>
          </w:tcPr>
          <w:p w14:paraId="2D32FA8D" w14:textId="77777777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</w:p>
        </w:tc>
      </w:tr>
      <w:tr w:rsidR="00874B24" w14:paraId="076017E4" w14:textId="77777777" w:rsidTr="00301E28">
        <w:trPr>
          <w:trHeight w:val="330"/>
        </w:trPr>
        <w:tc>
          <w:tcPr>
            <w:tcW w:w="3397" w:type="dxa"/>
            <w:hideMark/>
          </w:tcPr>
          <w:p w14:paraId="404A85C3" w14:textId="77777777" w:rsidR="00874B24" w:rsidRPr="009A7966" w:rsidRDefault="00874B24" w:rsidP="00F83CB9">
            <w:pPr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More than once</w:t>
            </w:r>
          </w:p>
        </w:tc>
        <w:tc>
          <w:tcPr>
            <w:tcW w:w="993" w:type="dxa"/>
            <w:noWrap/>
            <w:hideMark/>
          </w:tcPr>
          <w:p w14:paraId="05FA5466" w14:textId="4AEB2265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91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40.8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6F847643" w14:textId="2C1FB1A6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132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59.2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850" w:type="dxa"/>
            <w:vMerge/>
            <w:noWrap/>
            <w:hideMark/>
          </w:tcPr>
          <w:p w14:paraId="47B9E4CC" w14:textId="77777777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418B34B6" w14:textId="74A3D669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1.94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1.43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–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2.64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742" w:type="dxa"/>
            <w:noWrap/>
            <w:hideMark/>
          </w:tcPr>
          <w:p w14:paraId="1471F25A" w14:textId="77777777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&lt;.001</w:t>
            </w:r>
          </w:p>
        </w:tc>
      </w:tr>
      <w:tr w:rsidR="00DD6968" w14:paraId="5204F397" w14:textId="77777777" w:rsidTr="00301E28">
        <w:trPr>
          <w:trHeight w:val="330"/>
        </w:trPr>
        <w:tc>
          <w:tcPr>
            <w:tcW w:w="8392" w:type="dxa"/>
            <w:gridSpan w:val="6"/>
            <w:noWrap/>
            <w:hideMark/>
          </w:tcPr>
          <w:p w14:paraId="674EB368" w14:textId="150DCB44" w:rsidR="00DD6968" w:rsidRPr="009A7966" w:rsidRDefault="00DD6968" w:rsidP="00F83CB9">
            <w:pPr>
              <w:rPr>
                <w:rFonts w:cs="Times New Roman"/>
                <w:b/>
                <w:bCs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b/>
                <w:bCs/>
                <w:spacing w:val="-20"/>
                <w:sz w:val="20"/>
                <w:szCs w:val="20"/>
              </w:rPr>
              <w:t>Health behaviors (Unhealthy behavior</w:t>
            </w:r>
            <w:r w:rsidRPr="009A7966">
              <w:rPr>
                <w:rFonts w:cs="Times New Roman"/>
                <w:b/>
                <w:bCs/>
                <w:spacing w:val="-20"/>
                <w:sz w:val="20"/>
                <w:szCs w:val="20"/>
              </w:rPr>
              <w:t xml:space="preserve">: </w:t>
            </w:r>
            <w:r w:rsidRPr="009A7966">
              <w:rPr>
                <w:rFonts w:cs="Times New Roman" w:hint="eastAsia"/>
                <w:b/>
                <w:bCs/>
                <w:spacing w:val="-20"/>
                <w:sz w:val="20"/>
                <w:szCs w:val="20"/>
              </w:rPr>
              <w:t>ref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)</w:t>
            </w:r>
          </w:p>
        </w:tc>
      </w:tr>
      <w:tr w:rsidR="00874B24" w14:paraId="1804FF79" w14:textId="77777777" w:rsidTr="00301E28">
        <w:trPr>
          <w:trHeight w:val="330"/>
        </w:trPr>
        <w:tc>
          <w:tcPr>
            <w:tcW w:w="3397" w:type="dxa"/>
            <w:hideMark/>
          </w:tcPr>
          <w:p w14:paraId="2301B748" w14:textId="77777777" w:rsidR="00874B24" w:rsidRPr="009A7966" w:rsidRDefault="00874B24" w:rsidP="00F83CB9">
            <w:pPr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Do not smoke</w:t>
            </w:r>
          </w:p>
        </w:tc>
        <w:tc>
          <w:tcPr>
            <w:tcW w:w="993" w:type="dxa"/>
            <w:noWrap/>
            <w:hideMark/>
          </w:tcPr>
          <w:p w14:paraId="13E10D51" w14:textId="27F2A7B1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209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29.9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3BC88CD4" w14:textId="11B1CE56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490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70.1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850" w:type="dxa"/>
            <w:noWrap/>
            <w:hideMark/>
          </w:tcPr>
          <w:p w14:paraId="17CF87E5" w14:textId="77777777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.54</w:t>
            </w:r>
          </w:p>
        </w:tc>
        <w:tc>
          <w:tcPr>
            <w:tcW w:w="1418" w:type="dxa"/>
            <w:noWrap/>
            <w:hideMark/>
          </w:tcPr>
          <w:p w14:paraId="0F9D1EBB" w14:textId="22308127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1.10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0.84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–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1.44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742" w:type="dxa"/>
            <w:noWrap/>
            <w:hideMark/>
          </w:tcPr>
          <w:p w14:paraId="19B0AACD" w14:textId="77777777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.49</w:t>
            </w:r>
          </w:p>
        </w:tc>
      </w:tr>
      <w:tr w:rsidR="00874B24" w14:paraId="2A3C8BE1" w14:textId="77777777" w:rsidTr="00301E28">
        <w:trPr>
          <w:trHeight w:val="330"/>
        </w:trPr>
        <w:tc>
          <w:tcPr>
            <w:tcW w:w="3397" w:type="dxa"/>
            <w:hideMark/>
          </w:tcPr>
          <w:p w14:paraId="12C99283" w14:textId="77777777" w:rsidR="00874B24" w:rsidRPr="009A7966" w:rsidRDefault="00874B24" w:rsidP="00F83CB9">
            <w:pPr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/>
                <w:spacing w:val="-20"/>
                <w:sz w:val="20"/>
                <w:szCs w:val="20"/>
              </w:rPr>
              <w:t>P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 xml:space="preserve">hysical activity </w:t>
            </w:r>
          </w:p>
        </w:tc>
        <w:tc>
          <w:tcPr>
            <w:tcW w:w="993" w:type="dxa"/>
            <w:noWrap/>
            <w:hideMark/>
          </w:tcPr>
          <w:p w14:paraId="5A065EFD" w14:textId="546B19F6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146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42.3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417700FA" w14:textId="78C8FA5E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199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57.7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850" w:type="dxa"/>
            <w:noWrap/>
            <w:hideMark/>
          </w:tcPr>
          <w:p w14:paraId="0D6D5456" w14:textId="77777777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&lt;.001</w:t>
            </w:r>
          </w:p>
        </w:tc>
        <w:tc>
          <w:tcPr>
            <w:tcW w:w="1418" w:type="dxa"/>
            <w:noWrap/>
            <w:hideMark/>
          </w:tcPr>
          <w:p w14:paraId="36490EBB" w14:textId="664A9FE2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2.43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1.85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–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3.19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742" w:type="dxa"/>
            <w:noWrap/>
            <w:hideMark/>
          </w:tcPr>
          <w:p w14:paraId="2BC6EB36" w14:textId="77777777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&lt;.001</w:t>
            </w:r>
          </w:p>
        </w:tc>
      </w:tr>
      <w:tr w:rsidR="00874B24" w14:paraId="41714A6F" w14:textId="77777777" w:rsidTr="00301E28">
        <w:trPr>
          <w:trHeight w:val="330"/>
        </w:trPr>
        <w:tc>
          <w:tcPr>
            <w:tcW w:w="3397" w:type="dxa"/>
            <w:hideMark/>
          </w:tcPr>
          <w:p w14:paraId="6FCF0051" w14:textId="53520E8F" w:rsidR="00874B24" w:rsidRPr="009A7966" w:rsidRDefault="00874B24" w:rsidP="00F83CB9">
            <w:pPr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/>
                <w:spacing w:val="-20"/>
                <w:sz w:val="20"/>
                <w:szCs w:val="20"/>
              </w:rPr>
              <w:lastRenderedPageBreak/>
              <w:t>Alcohol consumption</w:t>
            </w:r>
          </w:p>
        </w:tc>
        <w:tc>
          <w:tcPr>
            <w:tcW w:w="993" w:type="dxa"/>
            <w:noWrap/>
            <w:hideMark/>
          </w:tcPr>
          <w:p w14:paraId="734C0B80" w14:textId="4DF4CA71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165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32.2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476212E1" w14:textId="60333EF3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347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67.8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850" w:type="dxa"/>
            <w:noWrap/>
            <w:hideMark/>
          </w:tcPr>
          <w:p w14:paraId="187B1270" w14:textId="77777777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.04</w:t>
            </w:r>
          </w:p>
        </w:tc>
        <w:tc>
          <w:tcPr>
            <w:tcW w:w="1418" w:type="dxa"/>
            <w:noWrap/>
            <w:hideMark/>
          </w:tcPr>
          <w:p w14:paraId="447F1E37" w14:textId="47A5E490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1.32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1.02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–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1.71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742" w:type="dxa"/>
            <w:noWrap/>
            <w:hideMark/>
          </w:tcPr>
          <w:p w14:paraId="5BB7016A" w14:textId="77777777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0.04</w:t>
            </w:r>
          </w:p>
        </w:tc>
      </w:tr>
      <w:tr w:rsidR="00874B24" w14:paraId="1098DD98" w14:textId="77777777" w:rsidTr="00301E28">
        <w:trPr>
          <w:trHeight w:val="330"/>
        </w:trPr>
        <w:tc>
          <w:tcPr>
            <w:tcW w:w="3397" w:type="dxa"/>
            <w:hideMark/>
          </w:tcPr>
          <w:p w14:paraId="324166DB" w14:textId="77777777" w:rsidR="00874B24" w:rsidRPr="009A7966" w:rsidRDefault="00874B24" w:rsidP="00F83CB9">
            <w:pPr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/>
                <w:spacing w:val="-20"/>
                <w:sz w:val="20"/>
                <w:szCs w:val="20"/>
              </w:rPr>
              <w:t>E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nough sleep</w:t>
            </w:r>
          </w:p>
        </w:tc>
        <w:tc>
          <w:tcPr>
            <w:tcW w:w="993" w:type="dxa"/>
            <w:noWrap/>
            <w:hideMark/>
          </w:tcPr>
          <w:p w14:paraId="1213B3EE" w14:textId="1096AA1F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159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33.5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18EA792C" w14:textId="4F2B9FD3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315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66.5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850" w:type="dxa"/>
            <w:noWrap/>
            <w:hideMark/>
          </w:tcPr>
          <w:p w14:paraId="763739F0" w14:textId="77777777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.01</w:t>
            </w:r>
          </w:p>
        </w:tc>
        <w:tc>
          <w:tcPr>
            <w:tcW w:w="1418" w:type="dxa"/>
            <w:noWrap/>
            <w:hideMark/>
          </w:tcPr>
          <w:p w14:paraId="3FB6ABCA" w14:textId="596E891B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1.45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1.11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–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1.88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742" w:type="dxa"/>
            <w:noWrap/>
            <w:hideMark/>
          </w:tcPr>
          <w:p w14:paraId="5DE94B1C" w14:textId="77777777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.01</w:t>
            </w:r>
          </w:p>
        </w:tc>
      </w:tr>
      <w:tr w:rsidR="00874B24" w14:paraId="1AB7EF01" w14:textId="77777777" w:rsidTr="00301E28">
        <w:trPr>
          <w:trHeight w:val="330"/>
        </w:trPr>
        <w:tc>
          <w:tcPr>
            <w:tcW w:w="3397" w:type="dxa"/>
            <w:hideMark/>
          </w:tcPr>
          <w:p w14:paraId="5379BDB3" w14:textId="77777777" w:rsidR="00874B24" w:rsidRPr="009A7966" w:rsidRDefault="00874B24" w:rsidP="00F83CB9">
            <w:pPr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/>
                <w:spacing w:val="-20"/>
                <w:sz w:val="20"/>
                <w:szCs w:val="20"/>
              </w:rPr>
              <w:t>A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ppropriate weight</w:t>
            </w:r>
          </w:p>
        </w:tc>
        <w:tc>
          <w:tcPr>
            <w:tcW w:w="993" w:type="dxa"/>
            <w:noWrap/>
            <w:hideMark/>
          </w:tcPr>
          <w:p w14:paraId="006F5FB0" w14:textId="4264E371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139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38.6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4BB68661" w14:textId="7D967E39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221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61.4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850" w:type="dxa"/>
            <w:noWrap/>
            <w:hideMark/>
          </w:tcPr>
          <w:p w14:paraId="344E0DDC" w14:textId="77777777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&lt;.001</w:t>
            </w:r>
          </w:p>
        </w:tc>
        <w:tc>
          <w:tcPr>
            <w:tcW w:w="1418" w:type="dxa"/>
            <w:noWrap/>
            <w:hideMark/>
          </w:tcPr>
          <w:p w14:paraId="31766EF7" w14:textId="1056A39A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1.93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1.47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–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2.53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742" w:type="dxa"/>
            <w:noWrap/>
            <w:hideMark/>
          </w:tcPr>
          <w:p w14:paraId="278BBC7E" w14:textId="77777777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&lt;.001</w:t>
            </w:r>
          </w:p>
        </w:tc>
      </w:tr>
      <w:tr w:rsidR="00874B24" w14:paraId="0B5F0C41" w14:textId="77777777" w:rsidTr="00301E28">
        <w:trPr>
          <w:trHeight w:val="330"/>
        </w:trPr>
        <w:tc>
          <w:tcPr>
            <w:tcW w:w="3397" w:type="dxa"/>
            <w:hideMark/>
          </w:tcPr>
          <w:p w14:paraId="1D58A93F" w14:textId="77777777" w:rsidR="00874B24" w:rsidRPr="009A7966" w:rsidRDefault="00874B24" w:rsidP="00F83CB9">
            <w:pPr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Eat breakfast daily</w:t>
            </w:r>
          </w:p>
        </w:tc>
        <w:tc>
          <w:tcPr>
            <w:tcW w:w="993" w:type="dxa"/>
            <w:noWrap/>
            <w:hideMark/>
          </w:tcPr>
          <w:p w14:paraId="6D618BFC" w14:textId="09F59A43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179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32.4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524421EE" w14:textId="1D375B79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374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67.6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850" w:type="dxa"/>
            <w:noWrap/>
            <w:hideMark/>
          </w:tcPr>
          <w:p w14:paraId="1AD68A25" w14:textId="77777777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.02</w:t>
            </w:r>
          </w:p>
        </w:tc>
        <w:tc>
          <w:tcPr>
            <w:tcW w:w="1418" w:type="dxa"/>
            <w:noWrap/>
            <w:hideMark/>
          </w:tcPr>
          <w:p w14:paraId="337E6963" w14:textId="0034E17E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1.37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1.05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–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1.77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742" w:type="dxa"/>
            <w:noWrap/>
            <w:hideMark/>
          </w:tcPr>
          <w:p w14:paraId="139DBA6F" w14:textId="160576FF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.02</w:t>
            </w:r>
          </w:p>
        </w:tc>
      </w:tr>
      <w:tr w:rsidR="00874B24" w14:paraId="56F2058D" w14:textId="77777777" w:rsidTr="00301E28">
        <w:trPr>
          <w:trHeight w:val="330"/>
        </w:trPr>
        <w:tc>
          <w:tcPr>
            <w:tcW w:w="3397" w:type="dxa"/>
            <w:hideMark/>
          </w:tcPr>
          <w:p w14:paraId="5865CAFD" w14:textId="77777777" w:rsidR="00874B24" w:rsidRPr="009A7966" w:rsidRDefault="00874B24" w:rsidP="00F83CB9">
            <w:pPr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Do not eat snacks</w:t>
            </w:r>
          </w:p>
        </w:tc>
        <w:tc>
          <w:tcPr>
            <w:tcW w:w="993" w:type="dxa"/>
            <w:noWrap/>
            <w:hideMark/>
          </w:tcPr>
          <w:p w14:paraId="542940A6" w14:textId="665F0562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27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33.3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4DA1F9FE" w14:textId="60B3B2BE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54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66.7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850" w:type="dxa"/>
            <w:noWrap/>
            <w:hideMark/>
          </w:tcPr>
          <w:p w14:paraId="5A006F5F" w14:textId="77777777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.45</w:t>
            </w:r>
          </w:p>
        </w:tc>
        <w:tc>
          <w:tcPr>
            <w:tcW w:w="1418" w:type="dxa"/>
            <w:noWrap/>
            <w:hideMark/>
          </w:tcPr>
          <w:p w14:paraId="5DBD7124" w14:textId="49EABBB3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1.23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0.76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–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2.00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742" w:type="dxa"/>
            <w:noWrap/>
            <w:hideMark/>
          </w:tcPr>
          <w:p w14:paraId="47AA65EB" w14:textId="67DEF044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.39</w:t>
            </w:r>
          </w:p>
        </w:tc>
      </w:tr>
      <w:tr w:rsidR="00DD6968" w14:paraId="2D1B821A" w14:textId="77777777" w:rsidTr="00301E28">
        <w:trPr>
          <w:trHeight w:val="330"/>
        </w:trPr>
        <w:tc>
          <w:tcPr>
            <w:tcW w:w="8392" w:type="dxa"/>
            <w:gridSpan w:val="6"/>
            <w:noWrap/>
            <w:hideMark/>
          </w:tcPr>
          <w:p w14:paraId="7C5037C7" w14:textId="1F5A854A" w:rsidR="00DD6968" w:rsidRPr="009A7966" w:rsidRDefault="00DD6968" w:rsidP="00F83CB9">
            <w:pPr>
              <w:rPr>
                <w:rFonts w:cs="Times New Roman"/>
                <w:b/>
                <w:bCs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b/>
                <w:bCs/>
                <w:spacing w:val="-20"/>
                <w:sz w:val="20"/>
                <w:szCs w:val="20"/>
              </w:rPr>
              <w:t>Internet use duration</w:t>
            </w:r>
          </w:p>
        </w:tc>
      </w:tr>
      <w:tr w:rsidR="00874B24" w14:paraId="53C2E3B4" w14:textId="77777777" w:rsidTr="00301E28">
        <w:trPr>
          <w:trHeight w:val="330"/>
        </w:trPr>
        <w:tc>
          <w:tcPr>
            <w:tcW w:w="3397" w:type="dxa"/>
            <w:hideMark/>
          </w:tcPr>
          <w:p w14:paraId="135AD7CB" w14:textId="0DB0938A" w:rsidR="00874B24" w:rsidRPr="009A7966" w:rsidRDefault="00874B24" w:rsidP="00F83CB9">
            <w:pPr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/>
                <w:spacing w:val="-20"/>
                <w:sz w:val="20"/>
                <w:szCs w:val="20"/>
              </w:rPr>
              <w:t>&lt;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60 minutes</w:t>
            </w:r>
          </w:p>
        </w:tc>
        <w:tc>
          <w:tcPr>
            <w:tcW w:w="993" w:type="dxa"/>
            <w:noWrap/>
            <w:hideMark/>
          </w:tcPr>
          <w:p w14:paraId="1F155101" w14:textId="7C81A07E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70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22.8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0FD14711" w14:textId="2D35290E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237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77.2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850" w:type="dxa"/>
            <w:vMerge w:val="restart"/>
            <w:noWrap/>
            <w:hideMark/>
          </w:tcPr>
          <w:p w14:paraId="6AA01763" w14:textId="77777777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.01</w:t>
            </w:r>
          </w:p>
        </w:tc>
        <w:tc>
          <w:tcPr>
            <w:tcW w:w="1418" w:type="dxa"/>
            <w:noWrap/>
            <w:hideMark/>
          </w:tcPr>
          <w:p w14:paraId="1AAE245B" w14:textId="77777777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ref</w:t>
            </w:r>
          </w:p>
        </w:tc>
        <w:tc>
          <w:tcPr>
            <w:tcW w:w="742" w:type="dxa"/>
            <w:noWrap/>
            <w:hideMark/>
          </w:tcPr>
          <w:p w14:paraId="25B58669" w14:textId="77777777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</w:p>
        </w:tc>
      </w:tr>
      <w:tr w:rsidR="00874B24" w14:paraId="5EEF3992" w14:textId="77777777" w:rsidTr="00301E28">
        <w:trPr>
          <w:trHeight w:val="330"/>
        </w:trPr>
        <w:tc>
          <w:tcPr>
            <w:tcW w:w="3397" w:type="dxa"/>
            <w:hideMark/>
          </w:tcPr>
          <w:p w14:paraId="76A65CCF" w14:textId="13EF9B70" w:rsidR="00874B24" w:rsidRPr="009A7966" w:rsidRDefault="00874B24" w:rsidP="00F83CB9">
            <w:pPr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60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–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119 minutes</w:t>
            </w:r>
          </w:p>
        </w:tc>
        <w:tc>
          <w:tcPr>
            <w:tcW w:w="993" w:type="dxa"/>
            <w:noWrap/>
            <w:hideMark/>
          </w:tcPr>
          <w:p w14:paraId="67436B08" w14:textId="528A4E65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96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28.6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206DF93C" w14:textId="7974BA7A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240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71.4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850" w:type="dxa"/>
            <w:vMerge/>
            <w:noWrap/>
            <w:hideMark/>
          </w:tcPr>
          <w:p w14:paraId="35FF38C8" w14:textId="77777777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1B321D29" w14:textId="3CC5EDE8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1.35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0.95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–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1.93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742" w:type="dxa"/>
            <w:noWrap/>
            <w:hideMark/>
          </w:tcPr>
          <w:p w14:paraId="6C9572D3" w14:textId="77777777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.10</w:t>
            </w:r>
          </w:p>
        </w:tc>
      </w:tr>
      <w:tr w:rsidR="00874B24" w14:paraId="52187D83" w14:textId="77777777" w:rsidTr="00301E28">
        <w:trPr>
          <w:trHeight w:val="330"/>
        </w:trPr>
        <w:tc>
          <w:tcPr>
            <w:tcW w:w="3397" w:type="dxa"/>
            <w:hideMark/>
          </w:tcPr>
          <w:p w14:paraId="1A807520" w14:textId="1B7C19BF" w:rsidR="00874B24" w:rsidRPr="009A7966" w:rsidRDefault="00874B24" w:rsidP="00F83CB9">
            <w:pPr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120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–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179 minutes</w:t>
            </w:r>
          </w:p>
        </w:tc>
        <w:tc>
          <w:tcPr>
            <w:tcW w:w="993" w:type="dxa"/>
            <w:noWrap/>
            <w:hideMark/>
          </w:tcPr>
          <w:p w14:paraId="4D1A135B" w14:textId="6167CF7A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78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34.7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7C6575E1" w14:textId="010DD914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147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65.3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850" w:type="dxa"/>
            <w:vMerge/>
            <w:noWrap/>
            <w:hideMark/>
          </w:tcPr>
          <w:p w14:paraId="5B682130" w14:textId="77777777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44CE105E" w14:textId="3DA219F7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1.80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1.23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–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2.63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742" w:type="dxa"/>
            <w:noWrap/>
            <w:hideMark/>
          </w:tcPr>
          <w:p w14:paraId="3056CF80" w14:textId="77777777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.003</w:t>
            </w:r>
          </w:p>
        </w:tc>
      </w:tr>
      <w:tr w:rsidR="00874B24" w14:paraId="1D3E2E4E" w14:textId="77777777" w:rsidTr="00301E28">
        <w:trPr>
          <w:trHeight w:val="330"/>
        </w:trPr>
        <w:tc>
          <w:tcPr>
            <w:tcW w:w="3397" w:type="dxa"/>
            <w:hideMark/>
          </w:tcPr>
          <w:p w14:paraId="1093FCA2" w14:textId="74EF4C96" w:rsidR="00874B24" w:rsidRPr="009A7966" w:rsidRDefault="00874B24" w:rsidP="00F83CB9">
            <w:pPr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/>
                <w:spacing w:val="-20"/>
                <w:sz w:val="20"/>
                <w:szCs w:val="20"/>
              </w:rPr>
              <w:t>≥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180 minutes</w:t>
            </w:r>
          </w:p>
        </w:tc>
        <w:tc>
          <w:tcPr>
            <w:tcW w:w="993" w:type="dxa"/>
            <w:noWrap/>
            <w:hideMark/>
          </w:tcPr>
          <w:p w14:paraId="184F97DD" w14:textId="6604D455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77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33.2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4081B7ED" w14:textId="7413689D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155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66.8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850" w:type="dxa"/>
            <w:vMerge/>
            <w:noWrap/>
            <w:hideMark/>
          </w:tcPr>
          <w:p w14:paraId="4B79D33E" w14:textId="77777777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1BA9CAB1" w14:textId="64DD6B9D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1.68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1.15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–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2.46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742" w:type="dxa"/>
            <w:noWrap/>
            <w:hideMark/>
          </w:tcPr>
          <w:p w14:paraId="5BD1A19F" w14:textId="77777777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.01</w:t>
            </w:r>
          </w:p>
        </w:tc>
      </w:tr>
      <w:tr w:rsidR="00DD6968" w14:paraId="4439B2F0" w14:textId="77777777" w:rsidTr="00301E28">
        <w:trPr>
          <w:trHeight w:val="330"/>
        </w:trPr>
        <w:tc>
          <w:tcPr>
            <w:tcW w:w="8392" w:type="dxa"/>
            <w:gridSpan w:val="6"/>
            <w:noWrap/>
            <w:hideMark/>
          </w:tcPr>
          <w:p w14:paraId="67427AC1" w14:textId="611B710C" w:rsidR="00DD6968" w:rsidRPr="009A7966" w:rsidRDefault="00DD6968" w:rsidP="00F83CB9">
            <w:pPr>
              <w:rPr>
                <w:rFonts w:cs="Times New Roman"/>
                <w:b/>
                <w:bCs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b/>
                <w:bCs/>
                <w:spacing w:val="-20"/>
                <w:sz w:val="20"/>
                <w:szCs w:val="20"/>
              </w:rPr>
              <w:t xml:space="preserve">Number of devices used to access the </w:t>
            </w:r>
            <w:r w:rsidRPr="009A7966">
              <w:rPr>
                <w:rFonts w:cs="Times New Roman"/>
                <w:b/>
                <w:bCs/>
                <w:spacing w:val="-20"/>
                <w:sz w:val="20"/>
                <w:szCs w:val="20"/>
              </w:rPr>
              <w:t>I</w:t>
            </w:r>
            <w:r w:rsidRPr="009A7966">
              <w:rPr>
                <w:rFonts w:cs="Times New Roman" w:hint="eastAsia"/>
                <w:b/>
                <w:bCs/>
                <w:spacing w:val="-20"/>
                <w:sz w:val="20"/>
                <w:szCs w:val="20"/>
              </w:rPr>
              <w:t>nternet</w:t>
            </w:r>
          </w:p>
        </w:tc>
      </w:tr>
      <w:tr w:rsidR="00874B24" w14:paraId="091CF4F3" w14:textId="77777777" w:rsidTr="00301E28">
        <w:trPr>
          <w:trHeight w:val="330"/>
        </w:trPr>
        <w:tc>
          <w:tcPr>
            <w:tcW w:w="3397" w:type="dxa"/>
            <w:hideMark/>
          </w:tcPr>
          <w:p w14:paraId="74927AB9" w14:textId="773C9DBC" w:rsidR="00874B24" w:rsidRPr="009A7966" w:rsidRDefault="00874B24" w:rsidP="00F83CB9">
            <w:pPr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/>
                <w:spacing w:val="-20"/>
                <w:sz w:val="20"/>
                <w:szCs w:val="2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327B0DBC" w14:textId="21C5ED2E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107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25.0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35CAA8F5" w14:textId="5BCBD6FA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321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75.0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850" w:type="dxa"/>
            <w:vMerge w:val="restart"/>
            <w:noWrap/>
            <w:hideMark/>
          </w:tcPr>
          <w:p w14:paraId="3AC099AB" w14:textId="77777777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&lt;.001</w:t>
            </w:r>
          </w:p>
        </w:tc>
        <w:tc>
          <w:tcPr>
            <w:tcW w:w="1418" w:type="dxa"/>
            <w:noWrap/>
            <w:hideMark/>
          </w:tcPr>
          <w:p w14:paraId="09D406B9" w14:textId="77777777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ref</w:t>
            </w:r>
          </w:p>
        </w:tc>
        <w:tc>
          <w:tcPr>
            <w:tcW w:w="742" w:type="dxa"/>
            <w:noWrap/>
            <w:hideMark/>
          </w:tcPr>
          <w:p w14:paraId="26129344" w14:textId="77777777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</w:p>
        </w:tc>
      </w:tr>
      <w:tr w:rsidR="00874B24" w14:paraId="344119CA" w14:textId="77777777" w:rsidTr="00301E28">
        <w:trPr>
          <w:trHeight w:val="330"/>
        </w:trPr>
        <w:tc>
          <w:tcPr>
            <w:tcW w:w="3397" w:type="dxa"/>
            <w:hideMark/>
          </w:tcPr>
          <w:p w14:paraId="36EDB70A" w14:textId="3044ECDA" w:rsidR="00874B24" w:rsidRPr="009A7966" w:rsidRDefault="00874B24" w:rsidP="00F83CB9">
            <w:pPr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/>
                <w:spacing w:val="-20"/>
                <w:sz w:val="20"/>
                <w:szCs w:val="20"/>
              </w:rPr>
              <w:t>2</w:t>
            </w:r>
          </w:p>
        </w:tc>
        <w:tc>
          <w:tcPr>
            <w:tcW w:w="993" w:type="dxa"/>
            <w:noWrap/>
            <w:hideMark/>
          </w:tcPr>
          <w:p w14:paraId="5893CD47" w14:textId="2F44AF63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123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25.7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3937040B" w14:textId="4D4BDF49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355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74.3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850" w:type="dxa"/>
            <w:vMerge/>
            <w:noWrap/>
            <w:hideMark/>
          </w:tcPr>
          <w:p w14:paraId="0EA2FF61" w14:textId="77777777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1E2BD680" w14:textId="1A284F00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1.04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0.77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–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1.40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742" w:type="dxa"/>
            <w:noWrap/>
            <w:hideMark/>
          </w:tcPr>
          <w:p w14:paraId="12D0B110" w14:textId="77777777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.80</w:t>
            </w:r>
          </w:p>
        </w:tc>
      </w:tr>
      <w:tr w:rsidR="00874B24" w14:paraId="0F2B95B9" w14:textId="77777777" w:rsidTr="00301E28">
        <w:trPr>
          <w:trHeight w:val="345"/>
        </w:trPr>
        <w:tc>
          <w:tcPr>
            <w:tcW w:w="3397" w:type="dxa"/>
            <w:hideMark/>
          </w:tcPr>
          <w:p w14:paraId="40872FCD" w14:textId="55A15856" w:rsidR="00874B24" w:rsidRPr="009A7966" w:rsidRDefault="00874B24" w:rsidP="00F83CB9">
            <w:pPr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/>
                <w:spacing w:val="-20"/>
                <w:sz w:val="20"/>
                <w:szCs w:val="20"/>
              </w:rPr>
              <w:t>≥3</w:t>
            </w:r>
          </w:p>
        </w:tc>
        <w:tc>
          <w:tcPr>
            <w:tcW w:w="993" w:type="dxa"/>
            <w:noWrap/>
            <w:hideMark/>
          </w:tcPr>
          <w:p w14:paraId="1D41A803" w14:textId="7A7113F6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91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46.9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7AD73B13" w14:textId="1E61AC9F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103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53.1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850" w:type="dxa"/>
            <w:vMerge/>
            <w:noWrap/>
            <w:hideMark/>
          </w:tcPr>
          <w:p w14:paraId="2E024CC0" w14:textId="77777777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29473D8A" w14:textId="6FFA90B1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2.65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1.86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–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3.79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742" w:type="dxa"/>
            <w:noWrap/>
            <w:hideMark/>
          </w:tcPr>
          <w:p w14:paraId="2D109E2B" w14:textId="77777777" w:rsidR="00874B24" w:rsidRPr="009A7966" w:rsidRDefault="00874B24" w:rsidP="008E3D6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&lt;.001</w:t>
            </w:r>
          </w:p>
        </w:tc>
      </w:tr>
    </w:tbl>
    <w:p w14:paraId="161B8F1C" w14:textId="53DEE1E1" w:rsidR="0088462F" w:rsidRPr="009A7966" w:rsidRDefault="00E36C12" w:rsidP="0088462F">
      <w:pPr>
        <w:rPr>
          <w:rFonts w:cs="Times New Roman"/>
          <w:sz w:val="21"/>
          <w:szCs w:val="21"/>
        </w:rPr>
      </w:pPr>
      <w:proofErr w:type="gramStart"/>
      <w:r w:rsidRPr="009A7966">
        <w:rPr>
          <w:rFonts w:cs="Times New Roman"/>
          <w:sz w:val="21"/>
          <w:szCs w:val="21"/>
          <w:vertAlign w:val="superscript"/>
        </w:rPr>
        <w:t>a</w:t>
      </w:r>
      <w:proofErr w:type="gramEnd"/>
      <w:r w:rsidRPr="009A7966">
        <w:rPr>
          <w:rFonts w:cs="Times New Roman"/>
          <w:sz w:val="21"/>
          <w:szCs w:val="21"/>
        </w:rPr>
        <w:t xml:space="preserve"> </w:t>
      </w:r>
      <w:r w:rsidRPr="009A7966">
        <w:rPr>
          <w:rFonts w:cs="Times New Roman" w:hint="eastAsia"/>
          <w:sz w:val="21"/>
          <w:szCs w:val="21"/>
        </w:rPr>
        <w:t>chi-square test</w:t>
      </w:r>
    </w:p>
    <w:p w14:paraId="3A4DE1CA" w14:textId="2F3DA197" w:rsidR="0088462F" w:rsidRPr="009A7966" w:rsidRDefault="00E36C12" w:rsidP="0088462F">
      <w:pPr>
        <w:rPr>
          <w:rFonts w:cs="Times New Roman"/>
          <w:sz w:val="21"/>
          <w:szCs w:val="21"/>
        </w:rPr>
      </w:pPr>
      <w:proofErr w:type="gramStart"/>
      <w:r w:rsidRPr="009A7966">
        <w:rPr>
          <w:rFonts w:cs="Times New Roman"/>
          <w:sz w:val="21"/>
          <w:szCs w:val="21"/>
          <w:vertAlign w:val="superscript"/>
        </w:rPr>
        <w:t>b</w:t>
      </w:r>
      <w:proofErr w:type="gramEnd"/>
      <w:r w:rsidRPr="009A7966">
        <w:rPr>
          <w:rFonts w:cs="Times New Roman"/>
          <w:sz w:val="21"/>
          <w:szCs w:val="21"/>
        </w:rPr>
        <w:t xml:space="preserve"> </w:t>
      </w:r>
      <w:r w:rsidRPr="009A7966">
        <w:rPr>
          <w:rFonts w:cs="Times New Roman" w:hint="eastAsia"/>
          <w:sz w:val="21"/>
          <w:szCs w:val="21"/>
        </w:rPr>
        <w:t>binary multivariate logistic regression analysis</w:t>
      </w:r>
    </w:p>
    <w:p w14:paraId="2A163CC2" w14:textId="2E9BCDC5" w:rsidR="0088462F" w:rsidRPr="009A7966" w:rsidRDefault="00E36C12" w:rsidP="004A3757">
      <w:pPr>
        <w:rPr>
          <w:rFonts w:cs="Times New Roman"/>
          <w:sz w:val="21"/>
          <w:szCs w:val="21"/>
        </w:rPr>
      </w:pPr>
      <w:r w:rsidRPr="009A7966">
        <w:rPr>
          <w:rFonts w:cs="Times New Roman" w:hint="eastAsia"/>
          <w:sz w:val="21"/>
          <w:szCs w:val="21"/>
        </w:rPr>
        <w:t>OR</w:t>
      </w:r>
      <w:r w:rsidR="00DB7971" w:rsidRPr="009A7966">
        <w:rPr>
          <w:rFonts w:cs="Times New Roman" w:hint="eastAsia"/>
          <w:sz w:val="21"/>
          <w:szCs w:val="21"/>
        </w:rPr>
        <w:t>:</w:t>
      </w:r>
      <w:r w:rsidR="00DB7971" w:rsidRPr="009A7966">
        <w:rPr>
          <w:rFonts w:cs="Times New Roman"/>
          <w:sz w:val="21"/>
          <w:szCs w:val="21"/>
        </w:rPr>
        <w:t xml:space="preserve"> </w:t>
      </w:r>
      <w:r w:rsidRPr="009A7966">
        <w:rPr>
          <w:rFonts w:cs="Times New Roman" w:hint="eastAsia"/>
          <w:sz w:val="21"/>
          <w:szCs w:val="21"/>
        </w:rPr>
        <w:t>odds ratio, 95</w:t>
      </w:r>
      <w:r w:rsidR="00DB7971" w:rsidRPr="009A7966">
        <w:rPr>
          <w:rFonts w:cs="Times New Roman" w:hint="eastAsia"/>
          <w:sz w:val="21"/>
          <w:szCs w:val="21"/>
        </w:rPr>
        <w:t>%</w:t>
      </w:r>
      <w:r w:rsidR="00DB7971" w:rsidRPr="009A7966">
        <w:rPr>
          <w:rFonts w:cs="Times New Roman"/>
          <w:sz w:val="21"/>
          <w:szCs w:val="21"/>
        </w:rPr>
        <w:t xml:space="preserve"> </w:t>
      </w:r>
      <w:r w:rsidRPr="009A7966">
        <w:rPr>
          <w:rFonts w:cs="Times New Roman" w:hint="eastAsia"/>
          <w:sz w:val="21"/>
          <w:szCs w:val="21"/>
        </w:rPr>
        <w:t>C</w:t>
      </w:r>
      <w:r w:rsidR="00DB7971" w:rsidRPr="009A7966">
        <w:rPr>
          <w:rFonts w:cs="Times New Roman" w:hint="eastAsia"/>
          <w:sz w:val="21"/>
          <w:szCs w:val="21"/>
        </w:rPr>
        <w:t>I</w:t>
      </w:r>
      <w:r w:rsidR="00DB7971" w:rsidRPr="009A7966">
        <w:rPr>
          <w:rFonts w:cs="Times New Roman"/>
          <w:sz w:val="21"/>
          <w:szCs w:val="21"/>
        </w:rPr>
        <w:t xml:space="preserve">: </w:t>
      </w:r>
      <w:r w:rsidRPr="009A7966">
        <w:rPr>
          <w:rFonts w:cs="Times New Roman" w:hint="eastAsia"/>
          <w:sz w:val="21"/>
          <w:szCs w:val="21"/>
        </w:rPr>
        <w:t>95</w:t>
      </w:r>
      <w:r w:rsidR="00DB7971" w:rsidRPr="009A7966">
        <w:rPr>
          <w:rFonts w:cs="Times New Roman"/>
          <w:sz w:val="21"/>
          <w:szCs w:val="21"/>
        </w:rPr>
        <w:t xml:space="preserve">% </w:t>
      </w:r>
      <w:r w:rsidRPr="009A7966">
        <w:rPr>
          <w:rFonts w:cs="Times New Roman" w:hint="eastAsia"/>
          <w:sz w:val="21"/>
          <w:szCs w:val="21"/>
        </w:rPr>
        <w:t>confidence interval</w:t>
      </w:r>
    </w:p>
    <w:bookmarkEnd w:id="0"/>
    <w:p w14:paraId="02B42189" w14:textId="77777777" w:rsidR="004A3757" w:rsidRPr="009A7966" w:rsidRDefault="004A3757" w:rsidP="009C12FB">
      <w:pPr>
        <w:jc w:val="left"/>
        <w:rPr>
          <w:rFonts w:cs="Times New Roman"/>
          <w:szCs w:val="24"/>
        </w:rPr>
      </w:pPr>
    </w:p>
    <w:sectPr w:rsidR="004A3757" w:rsidRPr="009A7966" w:rsidSect="00357ACE">
      <w:footerReference w:type="default" r:id="rId9"/>
      <w:pgSz w:w="11906" w:h="16838"/>
      <w:pgMar w:top="1440" w:right="1769" w:bottom="1440" w:left="1769" w:header="851" w:footer="567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25E9EC" w14:textId="77777777" w:rsidR="00E36C12" w:rsidRDefault="00E36C12">
      <w:r>
        <w:separator/>
      </w:r>
    </w:p>
  </w:endnote>
  <w:endnote w:type="continuationSeparator" w:id="0">
    <w:p w14:paraId="1D28D0A5" w14:textId="77777777" w:rsidR="00E36C12" w:rsidRDefault="00E36C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altName w:val="MS Gothic"/>
    <w:charset w:val="80"/>
    <w:family w:val="modern"/>
    <w:pitch w:val="variable"/>
    <w:sig w:usb0="00000000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4386447"/>
      <w:docPartObj>
        <w:docPartGallery w:val="Page Numbers (Bottom of Page)"/>
        <w:docPartUnique/>
      </w:docPartObj>
    </w:sdtPr>
    <w:sdtEndPr/>
    <w:sdtContent>
      <w:p w14:paraId="03F27805" w14:textId="49E6AD4D" w:rsidR="00F9583B" w:rsidRPr="009A7966" w:rsidRDefault="00E36C12">
        <w:pPr>
          <w:pStyle w:val="Footer"/>
          <w:jc w:val="center"/>
        </w:pPr>
        <w:r w:rsidRPr="009A7966">
          <w:fldChar w:fldCharType="begin"/>
        </w:r>
        <w:r w:rsidRPr="009A7966">
          <w:instrText>PAGE   \* MERGEFORMAT</w:instrText>
        </w:r>
        <w:r w:rsidRPr="009A7966">
          <w:fldChar w:fldCharType="separate"/>
        </w:r>
        <w:r w:rsidR="00D83F44">
          <w:rPr>
            <w:noProof/>
          </w:rPr>
          <w:t>2</w:t>
        </w:r>
        <w:r w:rsidRPr="009A7966">
          <w:fldChar w:fldCharType="end"/>
        </w:r>
      </w:p>
    </w:sdtContent>
  </w:sdt>
  <w:p w14:paraId="74C6A11E" w14:textId="77777777" w:rsidR="00F9583B" w:rsidRPr="009A7966" w:rsidRDefault="00F9583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B921321" w14:textId="77777777" w:rsidR="00E36C12" w:rsidRDefault="00E36C12">
      <w:r>
        <w:separator/>
      </w:r>
    </w:p>
  </w:footnote>
  <w:footnote w:type="continuationSeparator" w:id="0">
    <w:p w14:paraId="4E9D0AC6" w14:textId="77777777" w:rsidR="00E36C12" w:rsidRDefault="00E36C1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1FC48D5"/>
    <w:multiLevelType w:val="hybridMultilevel"/>
    <w:tmpl w:val="79123E48"/>
    <w:lvl w:ilvl="0" w:tplc="2D5C908C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DC24D996" w:tentative="1">
      <w:start w:val="1"/>
      <w:numFmt w:val="lowerLetter"/>
      <w:lvlText w:val="%2."/>
      <w:lvlJc w:val="left"/>
      <w:pPr>
        <w:ind w:left="1440" w:hanging="360"/>
      </w:pPr>
    </w:lvl>
    <w:lvl w:ilvl="2" w:tplc="F258D5C4" w:tentative="1">
      <w:start w:val="1"/>
      <w:numFmt w:val="lowerRoman"/>
      <w:lvlText w:val="%3."/>
      <w:lvlJc w:val="right"/>
      <w:pPr>
        <w:ind w:left="2160" w:hanging="180"/>
      </w:pPr>
    </w:lvl>
    <w:lvl w:ilvl="3" w:tplc="56427E30" w:tentative="1">
      <w:start w:val="1"/>
      <w:numFmt w:val="decimal"/>
      <w:lvlText w:val="%4."/>
      <w:lvlJc w:val="left"/>
      <w:pPr>
        <w:ind w:left="2880" w:hanging="360"/>
      </w:pPr>
    </w:lvl>
    <w:lvl w:ilvl="4" w:tplc="5A225CDA" w:tentative="1">
      <w:start w:val="1"/>
      <w:numFmt w:val="lowerLetter"/>
      <w:lvlText w:val="%5."/>
      <w:lvlJc w:val="left"/>
      <w:pPr>
        <w:ind w:left="3600" w:hanging="360"/>
      </w:pPr>
    </w:lvl>
    <w:lvl w:ilvl="5" w:tplc="A7AAA64C" w:tentative="1">
      <w:start w:val="1"/>
      <w:numFmt w:val="lowerRoman"/>
      <w:lvlText w:val="%6."/>
      <w:lvlJc w:val="right"/>
      <w:pPr>
        <w:ind w:left="4320" w:hanging="180"/>
      </w:pPr>
    </w:lvl>
    <w:lvl w:ilvl="6" w:tplc="1DA48786" w:tentative="1">
      <w:start w:val="1"/>
      <w:numFmt w:val="decimal"/>
      <w:lvlText w:val="%7."/>
      <w:lvlJc w:val="left"/>
      <w:pPr>
        <w:ind w:left="5040" w:hanging="360"/>
      </w:pPr>
    </w:lvl>
    <w:lvl w:ilvl="7" w:tplc="A2C048DA" w:tentative="1">
      <w:start w:val="1"/>
      <w:numFmt w:val="lowerLetter"/>
      <w:lvlText w:val="%8."/>
      <w:lvlJc w:val="left"/>
      <w:pPr>
        <w:ind w:left="5760" w:hanging="360"/>
      </w:pPr>
    </w:lvl>
    <w:lvl w:ilvl="8" w:tplc="279A8A8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8B25F4C"/>
    <w:multiLevelType w:val="hybridMultilevel"/>
    <w:tmpl w:val="E0A817E8"/>
    <w:lvl w:ilvl="0" w:tplc="D088A0F2">
      <w:start w:val="1"/>
      <w:numFmt w:val="bullet"/>
      <w:lvlText w:val=""/>
      <w:lvlJc w:val="left"/>
      <w:pPr>
        <w:ind w:left="440" w:hanging="440"/>
      </w:pPr>
      <w:rPr>
        <w:rFonts w:ascii="Wingdings" w:hAnsi="Wingdings" w:hint="default"/>
      </w:rPr>
    </w:lvl>
    <w:lvl w:ilvl="1" w:tplc="CF50E618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BC52255A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731C78A2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5108F5DC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BE44E074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6C4AB686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A4946668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254C3590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>
    <w:nsid w:val="642248E2"/>
    <w:multiLevelType w:val="hybridMultilevel"/>
    <w:tmpl w:val="4D622D58"/>
    <w:lvl w:ilvl="0" w:tplc="AA8650D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16FF00" w:tentative="1">
      <w:start w:val="1"/>
      <w:numFmt w:val="lowerLetter"/>
      <w:lvlText w:val="%2."/>
      <w:lvlJc w:val="left"/>
      <w:pPr>
        <w:ind w:left="1440" w:hanging="360"/>
      </w:pPr>
    </w:lvl>
    <w:lvl w:ilvl="2" w:tplc="3A2635BA" w:tentative="1">
      <w:start w:val="1"/>
      <w:numFmt w:val="lowerRoman"/>
      <w:lvlText w:val="%3."/>
      <w:lvlJc w:val="right"/>
      <w:pPr>
        <w:ind w:left="2160" w:hanging="180"/>
      </w:pPr>
    </w:lvl>
    <w:lvl w:ilvl="3" w:tplc="A970A188" w:tentative="1">
      <w:start w:val="1"/>
      <w:numFmt w:val="decimal"/>
      <w:lvlText w:val="%4."/>
      <w:lvlJc w:val="left"/>
      <w:pPr>
        <w:ind w:left="2880" w:hanging="360"/>
      </w:pPr>
    </w:lvl>
    <w:lvl w:ilvl="4" w:tplc="46B86C0E" w:tentative="1">
      <w:start w:val="1"/>
      <w:numFmt w:val="lowerLetter"/>
      <w:lvlText w:val="%5."/>
      <w:lvlJc w:val="left"/>
      <w:pPr>
        <w:ind w:left="3600" w:hanging="360"/>
      </w:pPr>
    </w:lvl>
    <w:lvl w:ilvl="5" w:tplc="CA2EE6A4" w:tentative="1">
      <w:start w:val="1"/>
      <w:numFmt w:val="lowerRoman"/>
      <w:lvlText w:val="%6."/>
      <w:lvlJc w:val="right"/>
      <w:pPr>
        <w:ind w:left="4320" w:hanging="180"/>
      </w:pPr>
    </w:lvl>
    <w:lvl w:ilvl="6" w:tplc="D6C86CF2" w:tentative="1">
      <w:start w:val="1"/>
      <w:numFmt w:val="decimal"/>
      <w:lvlText w:val="%7."/>
      <w:lvlJc w:val="left"/>
      <w:pPr>
        <w:ind w:left="5040" w:hanging="360"/>
      </w:pPr>
    </w:lvl>
    <w:lvl w:ilvl="7" w:tplc="205E3FD6" w:tentative="1">
      <w:start w:val="1"/>
      <w:numFmt w:val="lowerLetter"/>
      <w:lvlText w:val="%8."/>
      <w:lvlJc w:val="left"/>
      <w:pPr>
        <w:ind w:left="5760" w:hanging="360"/>
      </w:pPr>
    </w:lvl>
    <w:lvl w:ilvl="8" w:tplc="3EA82BB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5F492C"/>
    <w:multiLevelType w:val="hybridMultilevel"/>
    <w:tmpl w:val="B498C2B0"/>
    <w:lvl w:ilvl="0" w:tplc="1ECE11CC">
      <w:start w:val="1"/>
      <w:numFmt w:val="decimal"/>
      <w:lvlText w:val="%1."/>
      <w:lvlJc w:val="left"/>
      <w:pPr>
        <w:ind w:left="720" w:hanging="360"/>
      </w:pPr>
    </w:lvl>
    <w:lvl w:ilvl="1" w:tplc="448C19F6" w:tentative="1">
      <w:start w:val="1"/>
      <w:numFmt w:val="lowerLetter"/>
      <w:lvlText w:val="%2."/>
      <w:lvlJc w:val="left"/>
      <w:pPr>
        <w:ind w:left="1440" w:hanging="360"/>
      </w:pPr>
    </w:lvl>
    <w:lvl w:ilvl="2" w:tplc="36E69936" w:tentative="1">
      <w:start w:val="1"/>
      <w:numFmt w:val="lowerRoman"/>
      <w:lvlText w:val="%3."/>
      <w:lvlJc w:val="right"/>
      <w:pPr>
        <w:ind w:left="2160" w:hanging="180"/>
      </w:pPr>
    </w:lvl>
    <w:lvl w:ilvl="3" w:tplc="2BF82FE0" w:tentative="1">
      <w:start w:val="1"/>
      <w:numFmt w:val="decimal"/>
      <w:lvlText w:val="%4."/>
      <w:lvlJc w:val="left"/>
      <w:pPr>
        <w:ind w:left="2880" w:hanging="360"/>
      </w:pPr>
    </w:lvl>
    <w:lvl w:ilvl="4" w:tplc="F438C34E" w:tentative="1">
      <w:start w:val="1"/>
      <w:numFmt w:val="lowerLetter"/>
      <w:lvlText w:val="%5."/>
      <w:lvlJc w:val="left"/>
      <w:pPr>
        <w:ind w:left="3600" w:hanging="360"/>
      </w:pPr>
    </w:lvl>
    <w:lvl w:ilvl="5" w:tplc="07D02930" w:tentative="1">
      <w:start w:val="1"/>
      <w:numFmt w:val="lowerRoman"/>
      <w:lvlText w:val="%6."/>
      <w:lvlJc w:val="right"/>
      <w:pPr>
        <w:ind w:left="4320" w:hanging="180"/>
      </w:pPr>
    </w:lvl>
    <w:lvl w:ilvl="6" w:tplc="881032F2" w:tentative="1">
      <w:start w:val="1"/>
      <w:numFmt w:val="decimal"/>
      <w:lvlText w:val="%7."/>
      <w:lvlJc w:val="left"/>
      <w:pPr>
        <w:ind w:left="5040" w:hanging="360"/>
      </w:pPr>
    </w:lvl>
    <w:lvl w:ilvl="7" w:tplc="EC9E2E68" w:tentative="1">
      <w:start w:val="1"/>
      <w:numFmt w:val="lowerLetter"/>
      <w:lvlText w:val="%8."/>
      <w:lvlJc w:val="left"/>
      <w:pPr>
        <w:ind w:left="5760" w:hanging="360"/>
      </w:pPr>
    </w:lvl>
    <w:lvl w:ilvl="8" w:tplc="93083EF6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removeDateAndTime/>
  <w:doNotDisplayPageBoundaries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wxdpzd9vd5r7e9t5b595djrfpttrxw9avp&quot;&gt;Sample_Library_X7&lt;record-ids&gt;&lt;item&gt;2353&lt;/item&gt;&lt;item&gt;2355&lt;/item&gt;&lt;item&gt;2358&lt;/item&gt;&lt;item&gt;2360&lt;/item&gt;&lt;item&gt;2361&lt;/item&gt;&lt;item&gt;2362&lt;/item&gt;&lt;item&gt;2363&lt;/item&gt;&lt;item&gt;2364&lt;/item&gt;&lt;item&gt;2365&lt;/item&gt;&lt;item&gt;2368&lt;/item&gt;&lt;item&gt;2369&lt;/item&gt;&lt;item&gt;2370&lt;/item&gt;&lt;item&gt;2371&lt;/item&gt;&lt;item&gt;2372&lt;/item&gt;&lt;item&gt;2374&lt;/item&gt;&lt;item&gt;2375&lt;/item&gt;&lt;item&gt;2381&lt;/item&gt;&lt;item&gt;2382&lt;/item&gt;&lt;item&gt;2383&lt;/item&gt;&lt;item&gt;2384&lt;/item&gt;&lt;item&gt;2385&lt;/item&gt;&lt;item&gt;2386&lt;/item&gt;&lt;item&gt;2387&lt;/item&gt;&lt;item&gt;2388&lt;/item&gt;&lt;/record-ids&gt;&lt;/item&gt;&lt;/Libraries&gt;"/>
  </w:docVars>
  <w:rsids>
    <w:rsidRoot w:val="00690EE3"/>
    <w:rsid w:val="00000984"/>
    <w:rsid w:val="000044F6"/>
    <w:rsid w:val="00004981"/>
    <w:rsid w:val="00010DA4"/>
    <w:rsid w:val="0001224D"/>
    <w:rsid w:val="000124CD"/>
    <w:rsid w:val="00013219"/>
    <w:rsid w:val="000148E9"/>
    <w:rsid w:val="0001628F"/>
    <w:rsid w:val="000177BA"/>
    <w:rsid w:val="000226E2"/>
    <w:rsid w:val="000234FA"/>
    <w:rsid w:val="00023CF8"/>
    <w:rsid w:val="00024BAE"/>
    <w:rsid w:val="00025DA7"/>
    <w:rsid w:val="00026296"/>
    <w:rsid w:val="00026E25"/>
    <w:rsid w:val="000276A1"/>
    <w:rsid w:val="00032FA5"/>
    <w:rsid w:val="00033682"/>
    <w:rsid w:val="000352B6"/>
    <w:rsid w:val="0003783E"/>
    <w:rsid w:val="00037F8B"/>
    <w:rsid w:val="00040112"/>
    <w:rsid w:val="00040C31"/>
    <w:rsid w:val="00041732"/>
    <w:rsid w:val="00042827"/>
    <w:rsid w:val="00044307"/>
    <w:rsid w:val="000444C5"/>
    <w:rsid w:val="000449AB"/>
    <w:rsid w:val="00050504"/>
    <w:rsid w:val="0005451C"/>
    <w:rsid w:val="000548AE"/>
    <w:rsid w:val="00054B2B"/>
    <w:rsid w:val="00060D82"/>
    <w:rsid w:val="0006185A"/>
    <w:rsid w:val="0006193C"/>
    <w:rsid w:val="00061A93"/>
    <w:rsid w:val="00062640"/>
    <w:rsid w:val="0006294B"/>
    <w:rsid w:val="00063214"/>
    <w:rsid w:val="00063A57"/>
    <w:rsid w:val="00064397"/>
    <w:rsid w:val="000646A0"/>
    <w:rsid w:val="000658D4"/>
    <w:rsid w:val="00065DE4"/>
    <w:rsid w:val="00072A21"/>
    <w:rsid w:val="00073F74"/>
    <w:rsid w:val="000845E2"/>
    <w:rsid w:val="00085544"/>
    <w:rsid w:val="00086251"/>
    <w:rsid w:val="0009251F"/>
    <w:rsid w:val="00097025"/>
    <w:rsid w:val="00097C44"/>
    <w:rsid w:val="000A2AF4"/>
    <w:rsid w:val="000A316D"/>
    <w:rsid w:val="000A3D9D"/>
    <w:rsid w:val="000A7A0F"/>
    <w:rsid w:val="000A7AB4"/>
    <w:rsid w:val="000A7F17"/>
    <w:rsid w:val="000B0823"/>
    <w:rsid w:val="000B186F"/>
    <w:rsid w:val="000B3108"/>
    <w:rsid w:val="000B3F46"/>
    <w:rsid w:val="000B76D1"/>
    <w:rsid w:val="000C10FB"/>
    <w:rsid w:val="000C7555"/>
    <w:rsid w:val="000C7B08"/>
    <w:rsid w:val="000D0425"/>
    <w:rsid w:val="000D3CAC"/>
    <w:rsid w:val="000D4E75"/>
    <w:rsid w:val="000D514B"/>
    <w:rsid w:val="000D6EC8"/>
    <w:rsid w:val="000E16AD"/>
    <w:rsid w:val="000E237D"/>
    <w:rsid w:val="000E33D3"/>
    <w:rsid w:val="000E37C3"/>
    <w:rsid w:val="000E51AA"/>
    <w:rsid w:val="000E537B"/>
    <w:rsid w:val="000E629D"/>
    <w:rsid w:val="000E7E9A"/>
    <w:rsid w:val="000F0AF5"/>
    <w:rsid w:val="000F1873"/>
    <w:rsid w:val="000F1C41"/>
    <w:rsid w:val="000F3081"/>
    <w:rsid w:val="000F7824"/>
    <w:rsid w:val="000F7A9F"/>
    <w:rsid w:val="001009EC"/>
    <w:rsid w:val="00100AEA"/>
    <w:rsid w:val="001025B8"/>
    <w:rsid w:val="00103C05"/>
    <w:rsid w:val="001040D5"/>
    <w:rsid w:val="00106351"/>
    <w:rsid w:val="00111298"/>
    <w:rsid w:val="00112E44"/>
    <w:rsid w:val="00113FBC"/>
    <w:rsid w:val="00114A31"/>
    <w:rsid w:val="0011509A"/>
    <w:rsid w:val="00127B7B"/>
    <w:rsid w:val="001319F2"/>
    <w:rsid w:val="00133AA4"/>
    <w:rsid w:val="00135664"/>
    <w:rsid w:val="00135C8F"/>
    <w:rsid w:val="00135EA6"/>
    <w:rsid w:val="00136BE1"/>
    <w:rsid w:val="00137383"/>
    <w:rsid w:val="00137DC7"/>
    <w:rsid w:val="00142A46"/>
    <w:rsid w:val="00143A49"/>
    <w:rsid w:val="001459BF"/>
    <w:rsid w:val="00145C80"/>
    <w:rsid w:val="00151BCC"/>
    <w:rsid w:val="0015258D"/>
    <w:rsid w:val="00152F25"/>
    <w:rsid w:val="00155055"/>
    <w:rsid w:val="00155E13"/>
    <w:rsid w:val="00161ACB"/>
    <w:rsid w:val="00161F95"/>
    <w:rsid w:val="001623AD"/>
    <w:rsid w:val="00162754"/>
    <w:rsid w:val="00163F2B"/>
    <w:rsid w:val="0016546A"/>
    <w:rsid w:val="00166CAE"/>
    <w:rsid w:val="0016780A"/>
    <w:rsid w:val="00181241"/>
    <w:rsid w:val="0018138B"/>
    <w:rsid w:val="00184074"/>
    <w:rsid w:val="00185BCE"/>
    <w:rsid w:val="0019087E"/>
    <w:rsid w:val="00190CA2"/>
    <w:rsid w:val="00196919"/>
    <w:rsid w:val="001A208C"/>
    <w:rsid w:val="001A3D48"/>
    <w:rsid w:val="001A468C"/>
    <w:rsid w:val="001A4BD4"/>
    <w:rsid w:val="001A559D"/>
    <w:rsid w:val="001A6085"/>
    <w:rsid w:val="001A7EB3"/>
    <w:rsid w:val="001B201F"/>
    <w:rsid w:val="001B2CDD"/>
    <w:rsid w:val="001B3B69"/>
    <w:rsid w:val="001B41B4"/>
    <w:rsid w:val="001B7C42"/>
    <w:rsid w:val="001C1CF5"/>
    <w:rsid w:val="001C379D"/>
    <w:rsid w:val="001C606A"/>
    <w:rsid w:val="001D0C81"/>
    <w:rsid w:val="001D2ACD"/>
    <w:rsid w:val="001D38FF"/>
    <w:rsid w:val="001D3E1A"/>
    <w:rsid w:val="001D4C4C"/>
    <w:rsid w:val="001D5462"/>
    <w:rsid w:val="001E0171"/>
    <w:rsid w:val="001E117A"/>
    <w:rsid w:val="001E315A"/>
    <w:rsid w:val="001E5783"/>
    <w:rsid w:val="001F0A69"/>
    <w:rsid w:val="001F1250"/>
    <w:rsid w:val="001F1713"/>
    <w:rsid w:val="001F24BB"/>
    <w:rsid w:val="001F2F69"/>
    <w:rsid w:val="001F32F1"/>
    <w:rsid w:val="001F4A77"/>
    <w:rsid w:val="001F4B49"/>
    <w:rsid w:val="001F4F7C"/>
    <w:rsid w:val="001F516A"/>
    <w:rsid w:val="001F5299"/>
    <w:rsid w:val="001F574A"/>
    <w:rsid w:val="001F68F6"/>
    <w:rsid w:val="002009C5"/>
    <w:rsid w:val="00200AE7"/>
    <w:rsid w:val="0020645C"/>
    <w:rsid w:val="0020695B"/>
    <w:rsid w:val="00207C68"/>
    <w:rsid w:val="00210712"/>
    <w:rsid w:val="00210DAA"/>
    <w:rsid w:val="002142E4"/>
    <w:rsid w:val="00216CCA"/>
    <w:rsid w:val="00217EAD"/>
    <w:rsid w:val="0022173A"/>
    <w:rsid w:val="00222912"/>
    <w:rsid w:val="002258C8"/>
    <w:rsid w:val="00225A07"/>
    <w:rsid w:val="00225D8D"/>
    <w:rsid w:val="0023044A"/>
    <w:rsid w:val="00230D99"/>
    <w:rsid w:val="0023143C"/>
    <w:rsid w:val="00232C88"/>
    <w:rsid w:val="00233527"/>
    <w:rsid w:val="00233D3A"/>
    <w:rsid w:val="00234712"/>
    <w:rsid w:val="00235B34"/>
    <w:rsid w:val="0024128F"/>
    <w:rsid w:val="002414AA"/>
    <w:rsid w:val="00242A45"/>
    <w:rsid w:val="00243256"/>
    <w:rsid w:val="00247D54"/>
    <w:rsid w:val="002512E2"/>
    <w:rsid w:val="00253EC1"/>
    <w:rsid w:val="002542DE"/>
    <w:rsid w:val="00254453"/>
    <w:rsid w:val="00256E46"/>
    <w:rsid w:val="00257081"/>
    <w:rsid w:val="00260CC5"/>
    <w:rsid w:val="0026191B"/>
    <w:rsid w:val="002622ED"/>
    <w:rsid w:val="00262942"/>
    <w:rsid w:val="00262A3E"/>
    <w:rsid w:val="00262FDF"/>
    <w:rsid w:val="002643A3"/>
    <w:rsid w:val="00266EE9"/>
    <w:rsid w:val="00267826"/>
    <w:rsid w:val="00272FA4"/>
    <w:rsid w:val="00277799"/>
    <w:rsid w:val="0028081E"/>
    <w:rsid w:val="00281433"/>
    <w:rsid w:val="00281D23"/>
    <w:rsid w:val="002835C0"/>
    <w:rsid w:val="00284B1B"/>
    <w:rsid w:val="00287895"/>
    <w:rsid w:val="0029262E"/>
    <w:rsid w:val="00292800"/>
    <w:rsid w:val="00297F6D"/>
    <w:rsid w:val="002A29B9"/>
    <w:rsid w:val="002A5485"/>
    <w:rsid w:val="002A6624"/>
    <w:rsid w:val="002B0E1B"/>
    <w:rsid w:val="002B4103"/>
    <w:rsid w:val="002B5816"/>
    <w:rsid w:val="002B6BFA"/>
    <w:rsid w:val="002B7F6F"/>
    <w:rsid w:val="002C07F6"/>
    <w:rsid w:val="002C1644"/>
    <w:rsid w:val="002C1F8F"/>
    <w:rsid w:val="002C3684"/>
    <w:rsid w:val="002D0046"/>
    <w:rsid w:val="002D07CE"/>
    <w:rsid w:val="002D0F28"/>
    <w:rsid w:val="002D1C08"/>
    <w:rsid w:val="002D1E9C"/>
    <w:rsid w:val="002D39E7"/>
    <w:rsid w:val="002D5280"/>
    <w:rsid w:val="002E0D7C"/>
    <w:rsid w:val="002E1A55"/>
    <w:rsid w:val="002E3A03"/>
    <w:rsid w:val="002E460E"/>
    <w:rsid w:val="002E5A88"/>
    <w:rsid w:val="002F081F"/>
    <w:rsid w:val="002F2022"/>
    <w:rsid w:val="002F226B"/>
    <w:rsid w:val="002F346D"/>
    <w:rsid w:val="002F3AC7"/>
    <w:rsid w:val="002F5E4A"/>
    <w:rsid w:val="002F6401"/>
    <w:rsid w:val="002F66BF"/>
    <w:rsid w:val="002F6AD3"/>
    <w:rsid w:val="00300C72"/>
    <w:rsid w:val="00301E28"/>
    <w:rsid w:val="00302650"/>
    <w:rsid w:val="00304A1E"/>
    <w:rsid w:val="00304E41"/>
    <w:rsid w:val="003060C1"/>
    <w:rsid w:val="0030656D"/>
    <w:rsid w:val="003071C9"/>
    <w:rsid w:val="0030730D"/>
    <w:rsid w:val="003076BF"/>
    <w:rsid w:val="00310D60"/>
    <w:rsid w:val="003132F9"/>
    <w:rsid w:val="00313B81"/>
    <w:rsid w:val="00316019"/>
    <w:rsid w:val="00316BCE"/>
    <w:rsid w:val="003201EE"/>
    <w:rsid w:val="003203E6"/>
    <w:rsid w:val="003224C4"/>
    <w:rsid w:val="00323DFB"/>
    <w:rsid w:val="00325B60"/>
    <w:rsid w:val="00326042"/>
    <w:rsid w:val="003263D7"/>
    <w:rsid w:val="003266D9"/>
    <w:rsid w:val="00326D00"/>
    <w:rsid w:val="00326E20"/>
    <w:rsid w:val="003342C3"/>
    <w:rsid w:val="003348D1"/>
    <w:rsid w:val="00336595"/>
    <w:rsid w:val="003371AE"/>
    <w:rsid w:val="00337668"/>
    <w:rsid w:val="003435CD"/>
    <w:rsid w:val="00345512"/>
    <w:rsid w:val="0034590E"/>
    <w:rsid w:val="00345F79"/>
    <w:rsid w:val="00353650"/>
    <w:rsid w:val="00354611"/>
    <w:rsid w:val="0035461F"/>
    <w:rsid w:val="0035697C"/>
    <w:rsid w:val="003571E1"/>
    <w:rsid w:val="003572AA"/>
    <w:rsid w:val="00357653"/>
    <w:rsid w:val="00357ACE"/>
    <w:rsid w:val="00360905"/>
    <w:rsid w:val="00361588"/>
    <w:rsid w:val="00361677"/>
    <w:rsid w:val="00362A48"/>
    <w:rsid w:val="00364231"/>
    <w:rsid w:val="00365162"/>
    <w:rsid w:val="0036715F"/>
    <w:rsid w:val="003678AB"/>
    <w:rsid w:val="00367D38"/>
    <w:rsid w:val="00367E8E"/>
    <w:rsid w:val="00370E05"/>
    <w:rsid w:val="00371F78"/>
    <w:rsid w:val="003765A4"/>
    <w:rsid w:val="00376C52"/>
    <w:rsid w:val="00380075"/>
    <w:rsid w:val="00380BAB"/>
    <w:rsid w:val="00382812"/>
    <w:rsid w:val="00383D60"/>
    <w:rsid w:val="00383DF8"/>
    <w:rsid w:val="00384ED0"/>
    <w:rsid w:val="00384FDC"/>
    <w:rsid w:val="00386C56"/>
    <w:rsid w:val="00391F9A"/>
    <w:rsid w:val="003939AE"/>
    <w:rsid w:val="003973AA"/>
    <w:rsid w:val="003A0B2D"/>
    <w:rsid w:val="003A1051"/>
    <w:rsid w:val="003A1296"/>
    <w:rsid w:val="003A184D"/>
    <w:rsid w:val="003A1FC9"/>
    <w:rsid w:val="003A2940"/>
    <w:rsid w:val="003A5C37"/>
    <w:rsid w:val="003A62EB"/>
    <w:rsid w:val="003A6B2D"/>
    <w:rsid w:val="003A781F"/>
    <w:rsid w:val="003B03E8"/>
    <w:rsid w:val="003B66BA"/>
    <w:rsid w:val="003B6F4E"/>
    <w:rsid w:val="003B7C04"/>
    <w:rsid w:val="003C2853"/>
    <w:rsid w:val="003C7FFC"/>
    <w:rsid w:val="003D0E58"/>
    <w:rsid w:val="003D1B2E"/>
    <w:rsid w:val="003D4E9F"/>
    <w:rsid w:val="003E171E"/>
    <w:rsid w:val="003E444F"/>
    <w:rsid w:val="003E4E77"/>
    <w:rsid w:val="003E4F3A"/>
    <w:rsid w:val="003F13A8"/>
    <w:rsid w:val="003F1DDD"/>
    <w:rsid w:val="003F656A"/>
    <w:rsid w:val="003F74CF"/>
    <w:rsid w:val="00400B1E"/>
    <w:rsid w:val="00400CDB"/>
    <w:rsid w:val="00401C27"/>
    <w:rsid w:val="00401CA5"/>
    <w:rsid w:val="00401DC5"/>
    <w:rsid w:val="00403279"/>
    <w:rsid w:val="004040EB"/>
    <w:rsid w:val="0041121B"/>
    <w:rsid w:val="00412169"/>
    <w:rsid w:val="00415859"/>
    <w:rsid w:val="00415B7F"/>
    <w:rsid w:val="00416E14"/>
    <w:rsid w:val="00420677"/>
    <w:rsid w:val="00420AD4"/>
    <w:rsid w:val="00420F58"/>
    <w:rsid w:val="004232A0"/>
    <w:rsid w:val="00424CE2"/>
    <w:rsid w:val="00425122"/>
    <w:rsid w:val="0042584C"/>
    <w:rsid w:val="00427018"/>
    <w:rsid w:val="00430323"/>
    <w:rsid w:val="004303A4"/>
    <w:rsid w:val="00430F64"/>
    <w:rsid w:val="00431064"/>
    <w:rsid w:val="00431E5B"/>
    <w:rsid w:val="00432CF4"/>
    <w:rsid w:val="00434909"/>
    <w:rsid w:val="00434A7D"/>
    <w:rsid w:val="00435977"/>
    <w:rsid w:val="00435DB6"/>
    <w:rsid w:val="00436556"/>
    <w:rsid w:val="004378B5"/>
    <w:rsid w:val="004405E6"/>
    <w:rsid w:val="00441C32"/>
    <w:rsid w:val="00441FC2"/>
    <w:rsid w:val="0044234B"/>
    <w:rsid w:val="00442B4A"/>
    <w:rsid w:val="004431F7"/>
    <w:rsid w:val="004437E5"/>
    <w:rsid w:val="00445E8E"/>
    <w:rsid w:val="00446422"/>
    <w:rsid w:val="0045158D"/>
    <w:rsid w:val="00452252"/>
    <w:rsid w:val="004542ED"/>
    <w:rsid w:val="00455072"/>
    <w:rsid w:val="00460909"/>
    <w:rsid w:val="00461BC7"/>
    <w:rsid w:val="004620F3"/>
    <w:rsid w:val="00462FDE"/>
    <w:rsid w:val="004640A7"/>
    <w:rsid w:val="00465017"/>
    <w:rsid w:val="0047192C"/>
    <w:rsid w:val="00473901"/>
    <w:rsid w:val="0047610E"/>
    <w:rsid w:val="004768CD"/>
    <w:rsid w:val="004770DD"/>
    <w:rsid w:val="004774BC"/>
    <w:rsid w:val="00480140"/>
    <w:rsid w:val="00480E48"/>
    <w:rsid w:val="004819DA"/>
    <w:rsid w:val="0048532E"/>
    <w:rsid w:val="00485D1A"/>
    <w:rsid w:val="00486E4A"/>
    <w:rsid w:val="00486F65"/>
    <w:rsid w:val="0048757E"/>
    <w:rsid w:val="00487C5C"/>
    <w:rsid w:val="00490B42"/>
    <w:rsid w:val="00491165"/>
    <w:rsid w:val="00492471"/>
    <w:rsid w:val="00495F83"/>
    <w:rsid w:val="00496493"/>
    <w:rsid w:val="004A134F"/>
    <w:rsid w:val="004A13CF"/>
    <w:rsid w:val="004A1BA6"/>
    <w:rsid w:val="004A264C"/>
    <w:rsid w:val="004A3757"/>
    <w:rsid w:val="004A3D5B"/>
    <w:rsid w:val="004A3E52"/>
    <w:rsid w:val="004A6007"/>
    <w:rsid w:val="004A6138"/>
    <w:rsid w:val="004A790D"/>
    <w:rsid w:val="004A7A3B"/>
    <w:rsid w:val="004B3891"/>
    <w:rsid w:val="004B4B79"/>
    <w:rsid w:val="004B5BED"/>
    <w:rsid w:val="004C1A46"/>
    <w:rsid w:val="004C31D1"/>
    <w:rsid w:val="004C41AF"/>
    <w:rsid w:val="004C41F0"/>
    <w:rsid w:val="004C4B8E"/>
    <w:rsid w:val="004C5592"/>
    <w:rsid w:val="004C64ED"/>
    <w:rsid w:val="004D2E07"/>
    <w:rsid w:val="004D358F"/>
    <w:rsid w:val="004D5F01"/>
    <w:rsid w:val="004E22D4"/>
    <w:rsid w:val="004E3006"/>
    <w:rsid w:val="004E44F4"/>
    <w:rsid w:val="004E65D3"/>
    <w:rsid w:val="004E66E4"/>
    <w:rsid w:val="004E6D9F"/>
    <w:rsid w:val="004F007C"/>
    <w:rsid w:val="004F27D6"/>
    <w:rsid w:val="004F2ED8"/>
    <w:rsid w:val="004F3C27"/>
    <w:rsid w:val="004F654B"/>
    <w:rsid w:val="004F6D51"/>
    <w:rsid w:val="004F7005"/>
    <w:rsid w:val="005005B2"/>
    <w:rsid w:val="0050142C"/>
    <w:rsid w:val="00502902"/>
    <w:rsid w:val="005040F9"/>
    <w:rsid w:val="00505CE9"/>
    <w:rsid w:val="0050706B"/>
    <w:rsid w:val="00510578"/>
    <w:rsid w:val="00510DE9"/>
    <w:rsid w:val="0051501C"/>
    <w:rsid w:val="00515A27"/>
    <w:rsid w:val="005164A8"/>
    <w:rsid w:val="00516BE9"/>
    <w:rsid w:val="00521FB9"/>
    <w:rsid w:val="005267C1"/>
    <w:rsid w:val="005269FD"/>
    <w:rsid w:val="005307A9"/>
    <w:rsid w:val="005315C6"/>
    <w:rsid w:val="00531BAA"/>
    <w:rsid w:val="00532195"/>
    <w:rsid w:val="00533774"/>
    <w:rsid w:val="0054105F"/>
    <w:rsid w:val="005410F2"/>
    <w:rsid w:val="00543B39"/>
    <w:rsid w:val="00543E4A"/>
    <w:rsid w:val="00544AA1"/>
    <w:rsid w:val="005450FA"/>
    <w:rsid w:val="005451B0"/>
    <w:rsid w:val="00550F48"/>
    <w:rsid w:val="00551CDC"/>
    <w:rsid w:val="00553CE3"/>
    <w:rsid w:val="0055464C"/>
    <w:rsid w:val="00555862"/>
    <w:rsid w:val="00560074"/>
    <w:rsid w:val="005612DB"/>
    <w:rsid w:val="005613EA"/>
    <w:rsid w:val="0056152C"/>
    <w:rsid w:val="0056239A"/>
    <w:rsid w:val="005640F9"/>
    <w:rsid w:val="00564823"/>
    <w:rsid w:val="00564DC8"/>
    <w:rsid w:val="00566933"/>
    <w:rsid w:val="00566E0D"/>
    <w:rsid w:val="00570CC7"/>
    <w:rsid w:val="00571392"/>
    <w:rsid w:val="0057166A"/>
    <w:rsid w:val="00572B30"/>
    <w:rsid w:val="00574E0C"/>
    <w:rsid w:val="00577C1D"/>
    <w:rsid w:val="00580ABA"/>
    <w:rsid w:val="00581B1A"/>
    <w:rsid w:val="00581E6C"/>
    <w:rsid w:val="005836BD"/>
    <w:rsid w:val="00583B20"/>
    <w:rsid w:val="00584048"/>
    <w:rsid w:val="005840B9"/>
    <w:rsid w:val="005843E6"/>
    <w:rsid w:val="00586FD1"/>
    <w:rsid w:val="00592E0E"/>
    <w:rsid w:val="005937E3"/>
    <w:rsid w:val="00593EC9"/>
    <w:rsid w:val="005943E2"/>
    <w:rsid w:val="005954B2"/>
    <w:rsid w:val="005961D7"/>
    <w:rsid w:val="00596CDD"/>
    <w:rsid w:val="005B0110"/>
    <w:rsid w:val="005B096A"/>
    <w:rsid w:val="005B13FF"/>
    <w:rsid w:val="005B14AF"/>
    <w:rsid w:val="005B1B79"/>
    <w:rsid w:val="005B2E3A"/>
    <w:rsid w:val="005B3BDA"/>
    <w:rsid w:val="005B3E80"/>
    <w:rsid w:val="005B42F7"/>
    <w:rsid w:val="005B4630"/>
    <w:rsid w:val="005B56B8"/>
    <w:rsid w:val="005B7019"/>
    <w:rsid w:val="005C3CFD"/>
    <w:rsid w:val="005C5E1B"/>
    <w:rsid w:val="005C6C7E"/>
    <w:rsid w:val="005C6F9E"/>
    <w:rsid w:val="005C7CA0"/>
    <w:rsid w:val="005D0EB7"/>
    <w:rsid w:val="005D215A"/>
    <w:rsid w:val="005D36D1"/>
    <w:rsid w:val="005D60AF"/>
    <w:rsid w:val="005D7339"/>
    <w:rsid w:val="005D7D53"/>
    <w:rsid w:val="005E151B"/>
    <w:rsid w:val="005E1D07"/>
    <w:rsid w:val="005E5BDB"/>
    <w:rsid w:val="005E70B0"/>
    <w:rsid w:val="005E7374"/>
    <w:rsid w:val="005F0131"/>
    <w:rsid w:val="005F0376"/>
    <w:rsid w:val="005F128F"/>
    <w:rsid w:val="005F1789"/>
    <w:rsid w:val="005F28EE"/>
    <w:rsid w:val="005F4323"/>
    <w:rsid w:val="005F5031"/>
    <w:rsid w:val="005F76E5"/>
    <w:rsid w:val="005F7D8E"/>
    <w:rsid w:val="006018B8"/>
    <w:rsid w:val="00603935"/>
    <w:rsid w:val="00604116"/>
    <w:rsid w:val="0060622F"/>
    <w:rsid w:val="0060752F"/>
    <w:rsid w:val="0061023F"/>
    <w:rsid w:val="00611331"/>
    <w:rsid w:val="00615342"/>
    <w:rsid w:val="00622356"/>
    <w:rsid w:val="0062553C"/>
    <w:rsid w:val="006327AF"/>
    <w:rsid w:val="00632AE2"/>
    <w:rsid w:val="00633F1B"/>
    <w:rsid w:val="00634F52"/>
    <w:rsid w:val="0063504D"/>
    <w:rsid w:val="00635EB3"/>
    <w:rsid w:val="006372FF"/>
    <w:rsid w:val="00641DA7"/>
    <w:rsid w:val="0064419E"/>
    <w:rsid w:val="006458C2"/>
    <w:rsid w:val="00651692"/>
    <w:rsid w:val="00652DA5"/>
    <w:rsid w:val="00653509"/>
    <w:rsid w:val="006545E4"/>
    <w:rsid w:val="0065486C"/>
    <w:rsid w:val="0066039A"/>
    <w:rsid w:val="00664D89"/>
    <w:rsid w:val="0066621D"/>
    <w:rsid w:val="00666B4C"/>
    <w:rsid w:val="006762A9"/>
    <w:rsid w:val="00676F55"/>
    <w:rsid w:val="0067737A"/>
    <w:rsid w:val="00677C1A"/>
    <w:rsid w:val="006807D7"/>
    <w:rsid w:val="006855AD"/>
    <w:rsid w:val="0068722B"/>
    <w:rsid w:val="00690DF4"/>
    <w:rsid w:val="00690EE3"/>
    <w:rsid w:val="00690EF3"/>
    <w:rsid w:val="00691CBB"/>
    <w:rsid w:val="00693DB7"/>
    <w:rsid w:val="006A1461"/>
    <w:rsid w:val="006A15B3"/>
    <w:rsid w:val="006A1A32"/>
    <w:rsid w:val="006A2710"/>
    <w:rsid w:val="006A6934"/>
    <w:rsid w:val="006B073F"/>
    <w:rsid w:val="006B26EA"/>
    <w:rsid w:val="006B29B2"/>
    <w:rsid w:val="006B2DE7"/>
    <w:rsid w:val="006B52E2"/>
    <w:rsid w:val="006B6972"/>
    <w:rsid w:val="006B6D15"/>
    <w:rsid w:val="006C4724"/>
    <w:rsid w:val="006C4FB2"/>
    <w:rsid w:val="006C6631"/>
    <w:rsid w:val="006D4225"/>
    <w:rsid w:val="006D44E9"/>
    <w:rsid w:val="006D474E"/>
    <w:rsid w:val="006D72D5"/>
    <w:rsid w:val="006E2F02"/>
    <w:rsid w:val="006E329D"/>
    <w:rsid w:val="006E4C66"/>
    <w:rsid w:val="006E651F"/>
    <w:rsid w:val="006E6BFB"/>
    <w:rsid w:val="006E6E8B"/>
    <w:rsid w:val="006F1A24"/>
    <w:rsid w:val="006F27D1"/>
    <w:rsid w:val="006F2DCD"/>
    <w:rsid w:val="006F4884"/>
    <w:rsid w:val="006F79D4"/>
    <w:rsid w:val="00703A71"/>
    <w:rsid w:val="00710127"/>
    <w:rsid w:val="0071109B"/>
    <w:rsid w:val="00714FA9"/>
    <w:rsid w:val="0072060B"/>
    <w:rsid w:val="00721927"/>
    <w:rsid w:val="007229A3"/>
    <w:rsid w:val="00723AB0"/>
    <w:rsid w:val="00730476"/>
    <w:rsid w:val="007352C8"/>
    <w:rsid w:val="00735552"/>
    <w:rsid w:val="00736D99"/>
    <w:rsid w:val="00737B7C"/>
    <w:rsid w:val="00740176"/>
    <w:rsid w:val="00740C58"/>
    <w:rsid w:val="0074103B"/>
    <w:rsid w:val="007412C3"/>
    <w:rsid w:val="0074165F"/>
    <w:rsid w:val="00743350"/>
    <w:rsid w:val="00746D23"/>
    <w:rsid w:val="00747B11"/>
    <w:rsid w:val="007500BC"/>
    <w:rsid w:val="00750A81"/>
    <w:rsid w:val="00753030"/>
    <w:rsid w:val="00753878"/>
    <w:rsid w:val="007560DB"/>
    <w:rsid w:val="00757837"/>
    <w:rsid w:val="007607C4"/>
    <w:rsid w:val="007607D7"/>
    <w:rsid w:val="00760DB7"/>
    <w:rsid w:val="0076107B"/>
    <w:rsid w:val="00762484"/>
    <w:rsid w:val="00762E77"/>
    <w:rsid w:val="007652B4"/>
    <w:rsid w:val="00767BF9"/>
    <w:rsid w:val="00767ED2"/>
    <w:rsid w:val="00772B59"/>
    <w:rsid w:val="0077381C"/>
    <w:rsid w:val="007777DA"/>
    <w:rsid w:val="00781155"/>
    <w:rsid w:val="00781287"/>
    <w:rsid w:val="00784C4A"/>
    <w:rsid w:val="00786586"/>
    <w:rsid w:val="00786F0F"/>
    <w:rsid w:val="0078740B"/>
    <w:rsid w:val="00792265"/>
    <w:rsid w:val="00792A78"/>
    <w:rsid w:val="00792ECD"/>
    <w:rsid w:val="00795982"/>
    <w:rsid w:val="00796F43"/>
    <w:rsid w:val="00797612"/>
    <w:rsid w:val="007A3532"/>
    <w:rsid w:val="007A3535"/>
    <w:rsid w:val="007B0922"/>
    <w:rsid w:val="007B0B50"/>
    <w:rsid w:val="007B4CB8"/>
    <w:rsid w:val="007B67B7"/>
    <w:rsid w:val="007B7186"/>
    <w:rsid w:val="007C1833"/>
    <w:rsid w:val="007C1DA1"/>
    <w:rsid w:val="007C786C"/>
    <w:rsid w:val="007D0364"/>
    <w:rsid w:val="007D2EA6"/>
    <w:rsid w:val="007D325C"/>
    <w:rsid w:val="007D351F"/>
    <w:rsid w:val="007D390D"/>
    <w:rsid w:val="007D392A"/>
    <w:rsid w:val="007D4982"/>
    <w:rsid w:val="007D5A06"/>
    <w:rsid w:val="007D5B9C"/>
    <w:rsid w:val="007D658F"/>
    <w:rsid w:val="007D662D"/>
    <w:rsid w:val="007E0B27"/>
    <w:rsid w:val="007E0DB0"/>
    <w:rsid w:val="007E5B9B"/>
    <w:rsid w:val="007E6EAC"/>
    <w:rsid w:val="007E75E8"/>
    <w:rsid w:val="007F06CC"/>
    <w:rsid w:val="007F0E3B"/>
    <w:rsid w:val="007F15B8"/>
    <w:rsid w:val="007F1DBE"/>
    <w:rsid w:val="007F273A"/>
    <w:rsid w:val="007F2980"/>
    <w:rsid w:val="007F34FF"/>
    <w:rsid w:val="007F671C"/>
    <w:rsid w:val="007F6932"/>
    <w:rsid w:val="00800EAD"/>
    <w:rsid w:val="008028D4"/>
    <w:rsid w:val="0080376C"/>
    <w:rsid w:val="008049C4"/>
    <w:rsid w:val="00804E85"/>
    <w:rsid w:val="0080580E"/>
    <w:rsid w:val="00805A7A"/>
    <w:rsid w:val="008068BA"/>
    <w:rsid w:val="00810374"/>
    <w:rsid w:val="0081132A"/>
    <w:rsid w:val="00815990"/>
    <w:rsid w:val="008200A0"/>
    <w:rsid w:val="00820BF8"/>
    <w:rsid w:val="008214D5"/>
    <w:rsid w:val="00826083"/>
    <w:rsid w:val="008312F1"/>
    <w:rsid w:val="00831D63"/>
    <w:rsid w:val="008331E7"/>
    <w:rsid w:val="00833817"/>
    <w:rsid w:val="00836DE2"/>
    <w:rsid w:val="00836E08"/>
    <w:rsid w:val="00841040"/>
    <w:rsid w:val="008457CA"/>
    <w:rsid w:val="00852B6B"/>
    <w:rsid w:val="00854202"/>
    <w:rsid w:val="008557D6"/>
    <w:rsid w:val="00856ECE"/>
    <w:rsid w:val="0085765E"/>
    <w:rsid w:val="00861828"/>
    <w:rsid w:val="008629F9"/>
    <w:rsid w:val="008647A0"/>
    <w:rsid w:val="008647F7"/>
    <w:rsid w:val="00864895"/>
    <w:rsid w:val="0086531A"/>
    <w:rsid w:val="008719C7"/>
    <w:rsid w:val="00874B24"/>
    <w:rsid w:val="008757C4"/>
    <w:rsid w:val="00876BEB"/>
    <w:rsid w:val="00877024"/>
    <w:rsid w:val="00877E79"/>
    <w:rsid w:val="00882996"/>
    <w:rsid w:val="00882F1B"/>
    <w:rsid w:val="0088462F"/>
    <w:rsid w:val="0088506A"/>
    <w:rsid w:val="0088600E"/>
    <w:rsid w:val="00890166"/>
    <w:rsid w:val="008902E0"/>
    <w:rsid w:val="00891B3A"/>
    <w:rsid w:val="00892B46"/>
    <w:rsid w:val="0089370D"/>
    <w:rsid w:val="00894E2A"/>
    <w:rsid w:val="00897CFC"/>
    <w:rsid w:val="008A2C1B"/>
    <w:rsid w:val="008A4DE2"/>
    <w:rsid w:val="008A566D"/>
    <w:rsid w:val="008A62F3"/>
    <w:rsid w:val="008A65AA"/>
    <w:rsid w:val="008B00AC"/>
    <w:rsid w:val="008B2358"/>
    <w:rsid w:val="008B2AFE"/>
    <w:rsid w:val="008B3FBA"/>
    <w:rsid w:val="008B5192"/>
    <w:rsid w:val="008B5B46"/>
    <w:rsid w:val="008B6866"/>
    <w:rsid w:val="008B7302"/>
    <w:rsid w:val="008C0253"/>
    <w:rsid w:val="008C211A"/>
    <w:rsid w:val="008C3249"/>
    <w:rsid w:val="008C4883"/>
    <w:rsid w:val="008C5524"/>
    <w:rsid w:val="008C5E8D"/>
    <w:rsid w:val="008C6980"/>
    <w:rsid w:val="008C6A48"/>
    <w:rsid w:val="008D0770"/>
    <w:rsid w:val="008D1FE9"/>
    <w:rsid w:val="008D351C"/>
    <w:rsid w:val="008D41A3"/>
    <w:rsid w:val="008D5C97"/>
    <w:rsid w:val="008D7A7A"/>
    <w:rsid w:val="008E21EB"/>
    <w:rsid w:val="008E3D61"/>
    <w:rsid w:val="008E4ADF"/>
    <w:rsid w:val="008E7CA8"/>
    <w:rsid w:val="008F241A"/>
    <w:rsid w:val="008F3EA5"/>
    <w:rsid w:val="008F53B4"/>
    <w:rsid w:val="008F6140"/>
    <w:rsid w:val="008F6195"/>
    <w:rsid w:val="00901C09"/>
    <w:rsid w:val="00903596"/>
    <w:rsid w:val="0090738C"/>
    <w:rsid w:val="009120A5"/>
    <w:rsid w:val="009128EB"/>
    <w:rsid w:val="00912B15"/>
    <w:rsid w:val="009139B4"/>
    <w:rsid w:val="00914C16"/>
    <w:rsid w:val="00914C42"/>
    <w:rsid w:val="00915527"/>
    <w:rsid w:val="00917BEB"/>
    <w:rsid w:val="00917DE3"/>
    <w:rsid w:val="00920118"/>
    <w:rsid w:val="0092234E"/>
    <w:rsid w:val="009223FF"/>
    <w:rsid w:val="00923138"/>
    <w:rsid w:val="009240F6"/>
    <w:rsid w:val="0092478F"/>
    <w:rsid w:val="00925E70"/>
    <w:rsid w:val="00926EF8"/>
    <w:rsid w:val="00927BE1"/>
    <w:rsid w:val="0093169C"/>
    <w:rsid w:val="009349AF"/>
    <w:rsid w:val="009358B7"/>
    <w:rsid w:val="00935BC9"/>
    <w:rsid w:val="00936EC7"/>
    <w:rsid w:val="00937340"/>
    <w:rsid w:val="009401D7"/>
    <w:rsid w:val="0094066A"/>
    <w:rsid w:val="00940F9D"/>
    <w:rsid w:val="00941DCA"/>
    <w:rsid w:val="00942DF0"/>
    <w:rsid w:val="009437A5"/>
    <w:rsid w:val="00943BCE"/>
    <w:rsid w:val="00945D82"/>
    <w:rsid w:val="009474E5"/>
    <w:rsid w:val="00947A71"/>
    <w:rsid w:val="009540AD"/>
    <w:rsid w:val="00954B6D"/>
    <w:rsid w:val="00960E3A"/>
    <w:rsid w:val="0096148C"/>
    <w:rsid w:val="00961750"/>
    <w:rsid w:val="00962384"/>
    <w:rsid w:val="00963313"/>
    <w:rsid w:val="009672E4"/>
    <w:rsid w:val="00970C59"/>
    <w:rsid w:val="0097290D"/>
    <w:rsid w:val="009742D4"/>
    <w:rsid w:val="00975807"/>
    <w:rsid w:val="00976862"/>
    <w:rsid w:val="00977301"/>
    <w:rsid w:val="00981BF1"/>
    <w:rsid w:val="00983569"/>
    <w:rsid w:val="009847B6"/>
    <w:rsid w:val="0098714B"/>
    <w:rsid w:val="009905DA"/>
    <w:rsid w:val="00993738"/>
    <w:rsid w:val="00994986"/>
    <w:rsid w:val="00996FD8"/>
    <w:rsid w:val="009A2B83"/>
    <w:rsid w:val="009A4072"/>
    <w:rsid w:val="009A6125"/>
    <w:rsid w:val="009A7966"/>
    <w:rsid w:val="009A7B29"/>
    <w:rsid w:val="009B0790"/>
    <w:rsid w:val="009B07FC"/>
    <w:rsid w:val="009B1CE3"/>
    <w:rsid w:val="009B1FB6"/>
    <w:rsid w:val="009B3CC6"/>
    <w:rsid w:val="009B66E1"/>
    <w:rsid w:val="009C0971"/>
    <w:rsid w:val="009C12FB"/>
    <w:rsid w:val="009C320B"/>
    <w:rsid w:val="009C3808"/>
    <w:rsid w:val="009C3DCE"/>
    <w:rsid w:val="009C52FF"/>
    <w:rsid w:val="009C75F0"/>
    <w:rsid w:val="009D03E2"/>
    <w:rsid w:val="009D0482"/>
    <w:rsid w:val="009D08BD"/>
    <w:rsid w:val="009D247E"/>
    <w:rsid w:val="009D56CD"/>
    <w:rsid w:val="009D6886"/>
    <w:rsid w:val="009E0923"/>
    <w:rsid w:val="009E261A"/>
    <w:rsid w:val="009E33F6"/>
    <w:rsid w:val="009E4507"/>
    <w:rsid w:val="009E71B2"/>
    <w:rsid w:val="009E7568"/>
    <w:rsid w:val="009E7A5C"/>
    <w:rsid w:val="009F0195"/>
    <w:rsid w:val="009F0BC1"/>
    <w:rsid w:val="009F1CAA"/>
    <w:rsid w:val="009F2FB1"/>
    <w:rsid w:val="009F4DFE"/>
    <w:rsid w:val="009F5BBE"/>
    <w:rsid w:val="00A006CD"/>
    <w:rsid w:val="00A021ED"/>
    <w:rsid w:val="00A06A68"/>
    <w:rsid w:val="00A0752A"/>
    <w:rsid w:val="00A1096D"/>
    <w:rsid w:val="00A10CBE"/>
    <w:rsid w:val="00A10D5A"/>
    <w:rsid w:val="00A12A5D"/>
    <w:rsid w:val="00A157E5"/>
    <w:rsid w:val="00A16089"/>
    <w:rsid w:val="00A20F8A"/>
    <w:rsid w:val="00A217F9"/>
    <w:rsid w:val="00A21915"/>
    <w:rsid w:val="00A21ECB"/>
    <w:rsid w:val="00A2206B"/>
    <w:rsid w:val="00A24DD9"/>
    <w:rsid w:val="00A25A42"/>
    <w:rsid w:val="00A27666"/>
    <w:rsid w:val="00A31482"/>
    <w:rsid w:val="00A32A52"/>
    <w:rsid w:val="00A331B5"/>
    <w:rsid w:val="00A333C1"/>
    <w:rsid w:val="00A34B58"/>
    <w:rsid w:val="00A372AF"/>
    <w:rsid w:val="00A424AF"/>
    <w:rsid w:val="00A437CD"/>
    <w:rsid w:val="00A43AE2"/>
    <w:rsid w:val="00A44743"/>
    <w:rsid w:val="00A44A3B"/>
    <w:rsid w:val="00A46E52"/>
    <w:rsid w:val="00A50029"/>
    <w:rsid w:val="00A5176F"/>
    <w:rsid w:val="00A529E4"/>
    <w:rsid w:val="00A542CD"/>
    <w:rsid w:val="00A5447C"/>
    <w:rsid w:val="00A54D46"/>
    <w:rsid w:val="00A5611E"/>
    <w:rsid w:val="00A57246"/>
    <w:rsid w:val="00A57264"/>
    <w:rsid w:val="00A6158F"/>
    <w:rsid w:val="00A622B0"/>
    <w:rsid w:val="00A67DF8"/>
    <w:rsid w:val="00A719DC"/>
    <w:rsid w:val="00A72885"/>
    <w:rsid w:val="00A750DD"/>
    <w:rsid w:val="00A7523F"/>
    <w:rsid w:val="00A75367"/>
    <w:rsid w:val="00A757F4"/>
    <w:rsid w:val="00A7686A"/>
    <w:rsid w:val="00A76B03"/>
    <w:rsid w:val="00A7707E"/>
    <w:rsid w:val="00A8042E"/>
    <w:rsid w:val="00A804EB"/>
    <w:rsid w:val="00A810E6"/>
    <w:rsid w:val="00A82453"/>
    <w:rsid w:val="00A8371E"/>
    <w:rsid w:val="00A84CD1"/>
    <w:rsid w:val="00A85AB0"/>
    <w:rsid w:val="00A87745"/>
    <w:rsid w:val="00A8796E"/>
    <w:rsid w:val="00A919DD"/>
    <w:rsid w:val="00A968D0"/>
    <w:rsid w:val="00AA1E2C"/>
    <w:rsid w:val="00AA2BF7"/>
    <w:rsid w:val="00AA2E99"/>
    <w:rsid w:val="00AA5CB1"/>
    <w:rsid w:val="00AA635A"/>
    <w:rsid w:val="00AB06D2"/>
    <w:rsid w:val="00AB1A14"/>
    <w:rsid w:val="00AB2401"/>
    <w:rsid w:val="00AB2BCF"/>
    <w:rsid w:val="00AB2FC4"/>
    <w:rsid w:val="00AB362A"/>
    <w:rsid w:val="00AB398C"/>
    <w:rsid w:val="00AB3F50"/>
    <w:rsid w:val="00AB47B5"/>
    <w:rsid w:val="00AB77E0"/>
    <w:rsid w:val="00AB784B"/>
    <w:rsid w:val="00AB79CF"/>
    <w:rsid w:val="00AC0236"/>
    <w:rsid w:val="00AC0BA9"/>
    <w:rsid w:val="00AC187C"/>
    <w:rsid w:val="00AC237F"/>
    <w:rsid w:val="00AC240C"/>
    <w:rsid w:val="00AC636D"/>
    <w:rsid w:val="00AC6C5E"/>
    <w:rsid w:val="00AC6CDF"/>
    <w:rsid w:val="00AD2014"/>
    <w:rsid w:val="00AD2FDD"/>
    <w:rsid w:val="00AD5386"/>
    <w:rsid w:val="00AD591C"/>
    <w:rsid w:val="00AD62F0"/>
    <w:rsid w:val="00AE11E7"/>
    <w:rsid w:val="00AE1C82"/>
    <w:rsid w:val="00AE2B2A"/>
    <w:rsid w:val="00AE567E"/>
    <w:rsid w:val="00AE61C6"/>
    <w:rsid w:val="00AE7982"/>
    <w:rsid w:val="00AF1A50"/>
    <w:rsid w:val="00AF20DF"/>
    <w:rsid w:val="00AF49F1"/>
    <w:rsid w:val="00AF4A71"/>
    <w:rsid w:val="00AF5584"/>
    <w:rsid w:val="00AF6B06"/>
    <w:rsid w:val="00AF73D6"/>
    <w:rsid w:val="00B00E34"/>
    <w:rsid w:val="00B02AF4"/>
    <w:rsid w:val="00B04D63"/>
    <w:rsid w:val="00B061D2"/>
    <w:rsid w:val="00B067D7"/>
    <w:rsid w:val="00B06E47"/>
    <w:rsid w:val="00B1039C"/>
    <w:rsid w:val="00B10B8F"/>
    <w:rsid w:val="00B1462C"/>
    <w:rsid w:val="00B1466C"/>
    <w:rsid w:val="00B164D0"/>
    <w:rsid w:val="00B1679E"/>
    <w:rsid w:val="00B17A90"/>
    <w:rsid w:val="00B236F0"/>
    <w:rsid w:val="00B2461A"/>
    <w:rsid w:val="00B275E9"/>
    <w:rsid w:val="00B278FB"/>
    <w:rsid w:val="00B30917"/>
    <w:rsid w:val="00B30DD4"/>
    <w:rsid w:val="00B3122C"/>
    <w:rsid w:val="00B3127C"/>
    <w:rsid w:val="00B31804"/>
    <w:rsid w:val="00B34B0D"/>
    <w:rsid w:val="00B4016A"/>
    <w:rsid w:val="00B40566"/>
    <w:rsid w:val="00B41EC6"/>
    <w:rsid w:val="00B4285D"/>
    <w:rsid w:val="00B42FF4"/>
    <w:rsid w:val="00B452CD"/>
    <w:rsid w:val="00B4582B"/>
    <w:rsid w:val="00B45CCB"/>
    <w:rsid w:val="00B47E8A"/>
    <w:rsid w:val="00B47FF1"/>
    <w:rsid w:val="00B51887"/>
    <w:rsid w:val="00B53422"/>
    <w:rsid w:val="00B5388C"/>
    <w:rsid w:val="00B54B76"/>
    <w:rsid w:val="00B619A3"/>
    <w:rsid w:val="00B6374A"/>
    <w:rsid w:val="00B64C93"/>
    <w:rsid w:val="00B65C8C"/>
    <w:rsid w:val="00B66947"/>
    <w:rsid w:val="00B6729B"/>
    <w:rsid w:val="00B6744D"/>
    <w:rsid w:val="00B71699"/>
    <w:rsid w:val="00B717B3"/>
    <w:rsid w:val="00B724FE"/>
    <w:rsid w:val="00B72543"/>
    <w:rsid w:val="00B72CD5"/>
    <w:rsid w:val="00B7507B"/>
    <w:rsid w:val="00B758E2"/>
    <w:rsid w:val="00B75AF6"/>
    <w:rsid w:val="00B76295"/>
    <w:rsid w:val="00B81E30"/>
    <w:rsid w:val="00B86D39"/>
    <w:rsid w:val="00B91C20"/>
    <w:rsid w:val="00B92CEC"/>
    <w:rsid w:val="00B94539"/>
    <w:rsid w:val="00B94855"/>
    <w:rsid w:val="00B96EB0"/>
    <w:rsid w:val="00BA2138"/>
    <w:rsid w:val="00BA2B7E"/>
    <w:rsid w:val="00BA2DF1"/>
    <w:rsid w:val="00BA3F6B"/>
    <w:rsid w:val="00BA7A51"/>
    <w:rsid w:val="00BB1181"/>
    <w:rsid w:val="00BB1BDF"/>
    <w:rsid w:val="00BB1E3E"/>
    <w:rsid w:val="00BB6C00"/>
    <w:rsid w:val="00BC2F52"/>
    <w:rsid w:val="00BC3704"/>
    <w:rsid w:val="00BC4B16"/>
    <w:rsid w:val="00BC4C6E"/>
    <w:rsid w:val="00BC59C9"/>
    <w:rsid w:val="00BC63E5"/>
    <w:rsid w:val="00BD55B0"/>
    <w:rsid w:val="00BD5CED"/>
    <w:rsid w:val="00BD7639"/>
    <w:rsid w:val="00BE1FA4"/>
    <w:rsid w:val="00BE32C7"/>
    <w:rsid w:val="00BE46DB"/>
    <w:rsid w:val="00BE7F77"/>
    <w:rsid w:val="00BF002C"/>
    <w:rsid w:val="00BF0E71"/>
    <w:rsid w:val="00BF1D7D"/>
    <w:rsid w:val="00BF602F"/>
    <w:rsid w:val="00BF6E82"/>
    <w:rsid w:val="00BF7DDF"/>
    <w:rsid w:val="00C0452B"/>
    <w:rsid w:val="00C05A1D"/>
    <w:rsid w:val="00C10BE7"/>
    <w:rsid w:val="00C10E1C"/>
    <w:rsid w:val="00C116CA"/>
    <w:rsid w:val="00C1289A"/>
    <w:rsid w:val="00C12B7F"/>
    <w:rsid w:val="00C13D95"/>
    <w:rsid w:val="00C15199"/>
    <w:rsid w:val="00C22378"/>
    <w:rsid w:val="00C227FA"/>
    <w:rsid w:val="00C230BB"/>
    <w:rsid w:val="00C2422E"/>
    <w:rsid w:val="00C26892"/>
    <w:rsid w:val="00C26996"/>
    <w:rsid w:val="00C277C0"/>
    <w:rsid w:val="00C33CDD"/>
    <w:rsid w:val="00C36727"/>
    <w:rsid w:val="00C374FC"/>
    <w:rsid w:val="00C37F07"/>
    <w:rsid w:val="00C41EB8"/>
    <w:rsid w:val="00C41EBC"/>
    <w:rsid w:val="00C45946"/>
    <w:rsid w:val="00C47C23"/>
    <w:rsid w:val="00C504C4"/>
    <w:rsid w:val="00C508D8"/>
    <w:rsid w:val="00C5181E"/>
    <w:rsid w:val="00C52C78"/>
    <w:rsid w:val="00C54912"/>
    <w:rsid w:val="00C5566E"/>
    <w:rsid w:val="00C56E08"/>
    <w:rsid w:val="00C57A19"/>
    <w:rsid w:val="00C60691"/>
    <w:rsid w:val="00C619C6"/>
    <w:rsid w:val="00C62211"/>
    <w:rsid w:val="00C62A87"/>
    <w:rsid w:val="00C64307"/>
    <w:rsid w:val="00C669E3"/>
    <w:rsid w:val="00C7112F"/>
    <w:rsid w:val="00C71C26"/>
    <w:rsid w:val="00C7325F"/>
    <w:rsid w:val="00C73C27"/>
    <w:rsid w:val="00C766B3"/>
    <w:rsid w:val="00C76A87"/>
    <w:rsid w:val="00C77293"/>
    <w:rsid w:val="00C77A90"/>
    <w:rsid w:val="00C808FC"/>
    <w:rsid w:val="00C82941"/>
    <w:rsid w:val="00C83350"/>
    <w:rsid w:val="00C849BD"/>
    <w:rsid w:val="00C864BE"/>
    <w:rsid w:val="00C864C2"/>
    <w:rsid w:val="00C865C8"/>
    <w:rsid w:val="00C86606"/>
    <w:rsid w:val="00C86FED"/>
    <w:rsid w:val="00C873EE"/>
    <w:rsid w:val="00C875D2"/>
    <w:rsid w:val="00C9039D"/>
    <w:rsid w:val="00C90A7C"/>
    <w:rsid w:val="00C914E1"/>
    <w:rsid w:val="00C920E4"/>
    <w:rsid w:val="00C93BFD"/>
    <w:rsid w:val="00C94405"/>
    <w:rsid w:val="00CA0FA5"/>
    <w:rsid w:val="00CA2F57"/>
    <w:rsid w:val="00CA35B6"/>
    <w:rsid w:val="00CA40E5"/>
    <w:rsid w:val="00CA5CA5"/>
    <w:rsid w:val="00CA6038"/>
    <w:rsid w:val="00CA731D"/>
    <w:rsid w:val="00CB037E"/>
    <w:rsid w:val="00CB0A4E"/>
    <w:rsid w:val="00CB0CF7"/>
    <w:rsid w:val="00CB24D7"/>
    <w:rsid w:val="00CB3193"/>
    <w:rsid w:val="00CB3E71"/>
    <w:rsid w:val="00CB5557"/>
    <w:rsid w:val="00CB5847"/>
    <w:rsid w:val="00CB588F"/>
    <w:rsid w:val="00CB776E"/>
    <w:rsid w:val="00CC0105"/>
    <w:rsid w:val="00CC2AF7"/>
    <w:rsid w:val="00CC6283"/>
    <w:rsid w:val="00CC68CB"/>
    <w:rsid w:val="00CC6A8E"/>
    <w:rsid w:val="00CD0742"/>
    <w:rsid w:val="00CD3647"/>
    <w:rsid w:val="00CD6C40"/>
    <w:rsid w:val="00CE0710"/>
    <w:rsid w:val="00CE226A"/>
    <w:rsid w:val="00CE2A90"/>
    <w:rsid w:val="00CE3A1B"/>
    <w:rsid w:val="00CE550B"/>
    <w:rsid w:val="00CE6442"/>
    <w:rsid w:val="00CE644C"/>
    <w:rsid w:val="00CE7C5E"/>
    <w:rsid w:val="00CF2EAC"/>
    <w:rsid w:val="00CF34F7"/>
    <w:rsid w:val="00CF37F8"/>
    <w:rsid w:val="00CF3800"/>
    <w:rsid w:val="00CF3A0E"/>
    <w:rsid w:val="00CF4AF0"/>
    <w:rsid w:val="00CF5DAA"/>
    <w:rsid w:val="00CF6063"/>
    <w:rsid w:val="00CF78EB"/>
    <w:rsid w:val="00CF79B5"/>
    <w:rsid w:val="00CF7E4D"/>
    <w:rsid w:val="00D037DA"/>
    <w:rsid w:val="00D047EA"/>
    <w:rsid w:val="00D06359"/>
    <w:rsid w:val="00D075AA"/>
    <w:rsid w:val="00D11160"/>
    <w:rsid w:val="00D162D6"/>
    <w:rsid w:val="00D16A0C"/>
    <w:rsid w:val="00D20C5C"/>
    <w:rsid w:val="00D22120"/>
    <w:rsid w:val="00D243DD"/>
    <w:rsid w:val="00D26B85"/>
    <w:rsid w:val="00D302CE"/>
    <w:rsid w:val="00D34E14"/>
    <w:rsid w:val="00D37810"/>
    <w:rsid w:val="00D37F34"/>
    <w:rsid w:val="00D40962"/>
    <w:rsid w:val="00D43E16"/>
    <w:rsid w:val="00D46D5F"/>
    <w:rsid w:val="00D46E3A"/>
    <w:rsid w:val="00D5144F"/>
    <w:rsid w:val="00D524D0"/>
    <w:rsid w:val="00D52A5F"/>
    <w:rsid w:val="00D52F5D"/>
    <w:rsid w:val="00D53A06"/>
    <w:rsid w:val="00D5445A"/>
    <w:rsid w:val="00D544C1"/>
    <w:rsid w:val="00D54825"/>
    <w:rsid w:val="00D55201"/>
    <w:rsid w:val="00D558AF"/>
    <w:rsid w:val="00D56287"/>
    <w:rsid w:val="00D5694E"/>
    <w:rsid w:val="00D57B79"/>
    <w:rsid w:val="00D60E72"/>
    <w:rsid w:val="00D62A68"/>
    <w:rsid w:val="00D62F7E"/>
    <w:rsid w:val="00D63CAA"/>
    <w:rsid w:val="00D67E9B"/>
    <w:rsid w:val="00D71AE1"/>
    <w:rsid w:val="00D71D8F"/>
    <w:rsid w:val="00D73D66"/>
    <w:rsid w:val="00D74A6D"/>
    <w:rsid w:val="00D750DF"/>
    <w:rsid w:val="00D752DE"/>
    <w:rsid w:val="00D7649A"/>
    <w:rsid w:val="00D812EF"/>
    <w:rsid w:val="00D81E91"/>
    <w:rsid w:val="00D836A6"/>
    <w:rsid w:val="00D83F44"/>
    <w:rsid w:val="00D845F2"/>
    <w:rsid w:val="00D85F36"/>
    <w:rsid w:val="00D86671"/>
    <w:rsid w:val="00D86814"/>
    <w:rsid w:val="00D9085C"/>
    <w:rsid w:val="00D91AFF"/>
    <w:rsid w:val="00D922FF"/>
    <w:rsid w:val="00D9526D"/>
    <w:rsid w:val="00D95A18"/>
    <w:rsid w:val="00D95FA7"/>
    <w:rsid w:val="00D96D0F"/>
    <w:rsid w:val="00D96EFB"/>
    <w:rsid w:val="00D97CD1"/>
    <w:rsid w:val="00DA073E"/>
    <w:rsid w:val="00DA3FB4"/>
    <w:rsid w:val="00DA66FC"/>
    <w:rsid w:val="00DA6C3B"/>
    <w:rsid w:val="00DB1BC1"/>
    <w:rsid w:val="00DB4688"/>
    <w:rsid w:val="00DB4D2F"/>
    <w:rsid w:val="00DB4FCD"/>
    <w:rsid w:val="00DB5246"/>
    <w:rsid w:val="00DB7971"/>
    <w:rsid w:val="00DC008E"/>
    <w:rsid w:val="00DC3C2C"/>
    <w:rsid w:val="00DC4A27"/>
    <w:rsid w:val="00DC5AAA"/>
    <w:rsid w:val="00DD4A2C"/>
    <w:rsid w:val="00DD5A47"/>
    <w:rsid w:val="00DD62DD"/>
    <w:rsid w:val="00DD6968"/>
    <w:rsid w:val="00DE1136"/>
    <w:rsid w:val="00DE178F"/>
    <w:rsid w:val="00DE4780"/>
    <w:rsid w:val="00DE490D"/>
    <w:rsid w:val="00DE5526"/>
    <w:rsid w:val="00DE58FE"/>
    <w:rsid w:val="00DE78B4"/>
    <w:rsid w:val="00DF184A"/>
    <w:rsid w:val="00DF451A"/>
    <w:rsid w:val="00DF4BE7"/>
    <w:rsid w:val="00E00D1F"/>
    <w:rsid w:val="00E021DB"/>
    <w:rsid w:val="00E04B66"/>
    <w:rsid w:val="00E063ED"/>
    <w:rsid w:val="00E076CE"/>
    <w:rsid w:val="00E11891"/>
    <w:rsid w:val="00E124E5"/>
    <w:rsid w:val="00E127FB"/>
    <w:rsid w:val="00E12E0E"/>
    <w:rsid w:val="00E14474"/>
    <w:rsid w:val="00E14B77"/>
    <w:rsid w:val="00E165A9"/>
    <w:rsid w:val="00E178B2"/>
    <w:rsid w:val="00E2142F"/>
    <w:rsid w:val="00E214A7"/>
    <w:rsid w:val="00E22570"/>
    <w:rsid w:val="00E239AF"/>
    <w:rsid w:val="00E2500D"/>
    <w:rsid w:val="00E301F2"/>
    <w:rsid w:val="00E30FD5"/>
    <w:rsid w:val="00E310D9"/>
    <w:rsid w:val="00E3548C"/>
    <w:rsid w:val="00E3593F"/>
    <w:rsid w:val="00E35CB1"/>
    <w:rsid w:val="00E3693E"/>
    <w:rsid w:val="00E36C12"/>
    <w:rsid w:val="00E36D50"/>
    <w:rsid w:val="00E40062"/>
    <w:rsid w:val="00E4351D"/>
    <w:rsid w:val="00E440B3"/>
    <w:rsid w:val="00E470B5"/>
    <w:rsid w:val="00E47D29"/>
    <w:rsid w:val="00E51A27"/>
    <w:rsid w:val="00E5251F"/>
    <w:rsid w:val="00E57070"/>
    <w:rsid w:val="00E6037E"/>
    <w:rsid w:val="00E60903"/>
    <w:rsid w:val="00E625B8"/>
    <w:rsid w:val="00E632F3"/>
    <w:rsid w:val="00E63333"/>
    <w:rsid w:val="00E637B9"/>
    <w:rsid w:val="00E64D8B"/>
    <w:rsid w:val="00E65B67"/>
    <w:rsid w:val="00E719EF"/>
    <w:rsid w:val="00E71E4F"/>
    <w:rsid w:val="00E8355C"/>
    <w:rsid w:val="00E8643E"/>
    <w:rsid w:val="00E86F1E"/>
    <w:rsid w:val="00E900B5"/>
    <w:rsid w:val="00E91A67"/>
    <w:rsid w:val="00E9206E"/>
    <w:rsid w:val="00E92DAA"/>
    <w:rsid w:val="00E9798D"/>
    <w:rsid w:val="00EA370D"/>
    <w:rsid w:val="00EA424E"/>
    <w:rsid w:val="00EA4551"/>
    <w:rsid w:val="00EA4DDA"/>
    <w:rsid w:val="00EA5D80"/>
    <w:rsid w:val="00EA71F5"/>
    <w:rsid w:val="00EB5364"/>
    <w:rsid w:val="00EB54B3"/>
    <w:rsid w:val="00EB622F"/>
    <w:rsid w:val="00EB6980"/>
    <w:rsid w:val="00EB6FEA"/>
    <w:rsid w:val="00EC01D9"/>
    <w:rsid w:val="00EC047D"/>
    <w:rsid w:val="00EC177F"/>
    <w:rsid w:val="00EC4FAF"/>
    <w:rsid w:val="00EC6ADC"/>
    <w:rsid w:val="00ED0755"/>
    <w:rsid w:val="00ED37C0"/>
    <w:rsid w:val="00ED3931"/>
    <w:rsid w:val="00ED3C50"/>
    <w:rsid w:val="00ED612B"/>
    <w:rsid w:val="00ED63DB"/>
    <w:rsid w:val="00ED6C1D"/>
    <w:rsid w:val="00ED788A"/>
    <w:rsid w:val="00EE12E3"/>
    <w:rsid w:val="00EE2BE9"/>
    <w:rsid w:val="00EE3236"/>
    <w:rsid w:val="00EE38F3"/>
    <w:rsid w:val="00EE7694"/>
    <w:rsid w:val="00EF0488"/>
    <w:rsid w:val="00EF1009"/>
    <w:rsid w:val="00EF1CD0"/>
    <w:rsid w:val="00EF2679"/>
    <w:rsid w:val="00EF2EE9"/>
    <w:rsid w:val="00EF3209"/>
    <w:rsid w:val="00EF6F9F"/>
    <w:rsid w:val="00F009B9"/>
    <w:rsid w:val="00F0367C"/>
    <w:rsid w:val="00F0556B"/>
    <w:rsid w:val="00F062FC"/>
    <w:rsid w:val="00F07B5F"/>
    <w:rsid w:val="00F07B8D"/>
    <w:rsid w:val="00F105FF"/>
    <w:rsid w:val="00F10F2C"/>
    <w:rsid w:val="00F1219E"/>
    <w:rsid w:val="00F1270E"/>
    <w:rsid w:val="00F1377C"/>
    <w:rsid w:val="00F14157"/>
    <w:rsid w:val="00F14C2F"/>
    <w:rsid w:val="00F15AD6"/>
    <w:rsid w:val="00F15D43"/>
    <w:rsid w:val="00F1684D"/>
    <w:rsid w:val="00F20B9C"/>
    <w:rsid w:val="00F24AEB"/>
    <w:rsid w:val="00F32684"/>
    <w:rsid w:val="00F32E07"/>
    <w:rsid w:val="00F33C9C"/>
    <w:rsid w:val="00F34760"/>
    <w:rsid w:val="00F363F9"/>
    <w:rsid w:val="00F373B1"/>
    <w:rsid w:val="00F37700"/>
    <w:rsid w:val="00F37BB6"/>
    <w:rsid w:val="00F41217"/>
    <w:rsid w:val="00F41E3E"/>
    <w:rsid w:val="00F46B6C"/>
    <w:rsid w:val="00F5110D"/>
    <w:rsid w:val="00F53ED4"/>
    <w:rsid w:val="00F53F0A"/>
    <w:rsid w:val="00F56043"/>
    <w:rsid w:val="00F57349"/>
    <w:rsid w:val="00F57B0A"/>
    <w:rsid w:val="00F60BE1"/>
    <w:rsid w:val="00F64B7A"/>
    <w:rsid w:val="00F659BE"/>
    <w:rsid w:val="00F6758A"/>
    <w:rsid w:val="00F704F0"/>
    <w:rsid w:val="00F70D14"/>
    <w:rsid w:val="00F72EE8"/>
    <w:rsid w:val="00F734CE"/>
    <w:rsid w:val="00F77ABA"/>
    <w:rsid w:val="00F81ADA"/>
    <w:rsid w:val="00F83978"/>
    <w:rsid w:val="00F83CB9"/>
    <w:rsid w:val="00F84EFD"/>
    <w:rsid w:val="00F85727"/>
    <w:rsid w:val="00F87750"/>
    <w:rsid w:val="00F93879"/>
    <w:rsid w:val="00F9414C"/>
    <w:rsid w:val="00F9583B"/>
    <w:rsid w:val="00F95D31"/>
    <w:rsid w:val="00F966D3"/>
    <w:rsid w:val="00F9790D"/>
    <w:rsid w:val="00FA01B9"/>
    <w:rsid w:val="00FA0445"/>
    <w:rsid w:val="00FA4363"/>
    <w:rsid w:val="00FA4630"/>
    <w:rsid w:val="00FA6C45"/>
    <w:rsid w:val="00FA6C78"/>
    <w:rsid w:val="00FB22C2"/>
    <w:rsid w:val="00FB638A"/>
    <w:rsid w:val="00FB7F4D"/>
    <w:rsid w:val="00FC12FD"/>
    <w:rsid w:val="00FC1D0B"/>
    <w:rsid w:val="00FC33C3"/>
    <w:rsid w:val="00FC358D"/>
    <w:rsid w:val="00FC41B6"/>
    <w:rsid w:val="00FC4A0E"/>
    <w:rsid w:val="00FC5170"/>
    <w:rsid w:val="00FC65DF"/>
    <w:rsid w:val="00FD04B9"/>
    <w:rsid w:val="00FD05E3"/>
    <w:rsid w:val="00FD153A"/>
    <w:rsid w:val="00FD16D5"/>
    <w:rsid w:val="00FD3F26"/>
    <w:rsid w:val="00FD4076"/>
    <w:rsid w:val="00FD4214"/>
    <w:rsid w:val="00FD48B3"/>
    <w:rsid w:val="00FE1082"/>
    <w:rsid w:val="00FE1691"/>
    <w:rsid w:val="00FE2F84"/>
    <w:rsid w:val="00FE4DB4"/>
    <w:rsid w:val="00FE5AB8"/>
    <w:rsid w:val="00FE6144"/>
    <w:rsid w:val="00FE6971"/>
    <w:rsid w:val="00FE72BF"/>
    <w:rsid w:val="00FE7A39"/>
    <w:rsid w:val="00FE7DA9"/>
    <w:rsid w:val="00FF0915"/>
    <w:rsid w:val="00FF0E88"/>
    <w:rsid w:val="00FF13BE"/>
    <w:rsid w:val="00FF22E3"/>
    <w:rsid w:val="00FF315D"/>
    <w:rsid w:val="00FF3892"/>
    <w:rsid w:val="00FF4883"/>
    <w:rsid w:val="00FF4EE0"/>
    <w:rsid w:val="00FF5532"/>
    <w:rsid w:val="00FF6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E71092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2378"/>
    <w:pPr>
      <w:widowControl w:val="0"/>
      <w:jc w:val="both"/>
    </w:pPr>
    <w:rPr>
      <w:rFonts w:ascii="Cambria" w:hAnsi="Cambria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2378"/>
    <w:pPr>
      <w:keepNext/>
      <w:keepLines/>
      <w:spacing w:before="240"/>
      <w:outlineLvl w:val="0"/>
    </w:pPr>
    <w:rPr>
      <w:rFonts w:ascii="Calibri" w:eastAsiaTheme="majorEastAsia" w:hAnsi="Calibr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D34E14"/>
    <w:pPr>
      <w:keepNext/>
      <w:keepLines/>
      <w:spacing w:before="200"/>
      <w:jc w:val="left"/>
      <w:outlineLvl w:val="1"/>
    </w:pPr>
    <w:rPr>
      <w:rFonts w:ascii="Calibri" w:eastAsiaTheme="majorEastAsia" w:hAnsi="Calibri" w:cstheme="majorBidi"/>
      <w:b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D0742"/>
    <w:pPr>
      <w:keepNext/>
      <w:keepLines/>
      <w:spacing w:before="40"/>
      <w:outlineLvl w:val="2"/>
    </w:pPr>
    <w:rPr>
      <w:rFonts w:ascii="Calibri" w:eastAsiaTheme="majorEastAsia" w:hAnsi="Calibri" w:cstheme="majorBidi"/>
      <w:b/>
      <w:color w:val="1F3763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D0742"/>
    <w:pPr>
      <w:keepNext/>
      <w:keepLines/>
      <w:spacing w:before="40"/>
      <w:outlineLvl w:val="3"/>
    </w:pPr>
    <w:rPr>
      <w:rFonts w:ascii="Calibri" w:eastAsiaTheme="majorEastAsia" w:hAnsi="Calibri" w:cstheme="majorBidi"/>
      <w:b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336595"/>
    <w:pPr>
      <w:ind w:leftChars="400" w:left="840"/>
    </w:pPr>
  </w:style>
  <w:style w:type="paragraph" w:customStyle="1" w:styleId="EndNoteBibliographyTitle">
    <w:name w:val="EndNote Bibliography Title"/>
    <w:basedOn w:val="Normal"/>
    <w:link w:val="EndNoteBibliographyTitle0"/>
    <w:rsid w:val="007E0B27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E0B27"/>
  </w:style>
  <w:style w:type="character" w:customStyle="1" w:styleId="EndNoteBibliographyTitle0">
    <w:name w:val="EndNote Bibliography Title (文字)"/>
    <w:basedOn w:val="ListParagraphChar"/>
    <w:link w:val="EndNoteBibliographyTitle"/>
    <w:rsid w:val="007E0B27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7E0B27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ListParagraphChar"/>
    <w:link w:val="EndNoteBibliography"/>
    <w:rsid w:val="007E0B27"/>
    <w:rPr>
      <w:rFonts w:ascii="游明朝" w:eastAsia="游明朝" w:hAnsi="游明朝"/>
      <w:noProof/>
      <w:sz w:val="20"/>
    </w:rPr>
  </w:style>
  <w:style w:type="paragraph" w:styleId="Header">
    <w:name w:val="header"/>
    <w:basedOn w:val="Normal"/>
    <w:link w:val="HeaderChar"/>
    <w:uiPriority w:val="99"/>
    <w:unhideWhenUsed/>
    <w:rsid w:val="003A62E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A62EB"/>
  </w:style>
  <w:style w:type="paragraph" w:styleId="Footer">
    <w:name w:val="footer"/>
    <w:basedOn w:val="Normal"/>
    <w:link w:val="FooterChar"/>
    <w:uiPriority w:val="99"/>
    <w:unhideWhenUsed/>
    <w:rsid w:val="003A62E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A62EB"/>
  </w:style>
  <w:style w:type="character" w:styleId="CommentReference">
    <w:name w:val="annotation reference"/>
    <w:basedOn w:val="DefaultParagraphFont"/>
    <w:uiPriority w:val="99"/>
    <w:rsid w:val="000F3D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paragraph" w:styleId="Revision">
    <w:name w:val="Revision"/>
    <w:hidden/>
    <w:uiPriority w:val="99"/>
    <w:semiHidden/>
    <w:rsid w:val="0061023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33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3333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C22378"/>
    <w:rPr>
      <w:rFonts w:ascii="Calibri" w:eastAsiaTheme="majorEastAsia" w:hAnsi="Calibr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34E14"/>
    <w:rPr>
      <w:rFonts w:ascii="Calibri" w:eastAsiaTheme="majorEastAsia" w:hAnsi="Calibri" w:cstheme="majorBidi"/>
      <w:b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D0742"/>
    <w:rPr>
      <w:rFonts w:ascii="Calibri" w:eastAsiaTheme="majorEastAsia" w:hAnsi="Calibri" w:cstheme="majorBidi"/>
      <w:b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D0742"/>
    <w:rPr>
      <w:rFonts w:ascii="Calibri" w:eastAsiaTheme="majorEastAsia" w:hAnsi="Calibri" w:cstheme="majorBidi"/>
      <w:b/>
      <w:i/>
      <w:iCs/>
      <w:color w:val="2F5496" w:themeColor="accent1" w:themeShade="BF"/>
      <w:sz w:val="24"/>
    </w:rPr>
  </w:style>
  <w:style w:type="table" w:styleId="TableGrid">
    <w:name w:val="Table Grid"/>
    <w:basedOn w:val="TableNormal"/>
    <w:uiPriority w:val="39"/>
    <w:rsid w:val="00F3770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302650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02650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583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583B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2378"/>
    <w:pPr>
      <w:widowControl w:val="0"/>
      <w:jc w:val="both"/>
    </w:pPr>
    <w:rPr>
      <w:rFonts w:ascii="Cambria" w:hAnsi="Cambria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2378"/>
    <w:pPr>
      <w:keepNext/>
      <w:keepLines/>
      <w:spacing w:before="240"/>
      <w:outlineLvl w:val="0"/>
    </w:pPr>
    <w:rPr>
      <w:rFonts w:ascii="Calibri" w:eastAsiaTheme="majorEastAsia" w:hAnsi="Calibr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D34E14"/>
    <w:pPr>
      <w:keepNext/>
      <w:keepLines/>
      <w:spacing w:before="200"/>
      <w:jc w:val="left"/>
      <w:outlineLvl w:val="1"/>
    </w:pPr>
    <w:rPr>
      <w:rFonts w:ascii="Calibri" w:eastAsiaTheme="majorEastAsia" w:hAnsi="Calibri" w:cstheme="majorBidi"/>
      <w:b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D0742"/>
    <w:pPr>
      <w:keepNext/>
      <w:keepLines/>
      <w:spacing w:before="40"/>
      <w:outlineLvl w:val="2"/>
    </w:pPr>
    <w:rPr>
      <w:rFonts w:ascii="Calibri" w:eastAsiaTheme="majorEastAsia" w:hAnsi="Calibri" w:cstheme="majorBidi"/>
      <w:b/>
      <w:color w:val="1F3763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D0742"/>
    <w:pPr>
      <w:keepNext/>
      <w:keepLines/>
      <w:spacing w:before="40"/>
      <w:outlineLvl w:val="3"/>
    </w:pPr>
    <w:rPr>
      <w:rFonts w:ascii="Calibri" w:eastAsiaTheme="majorEastAsia" w:hAnsi="Calibri" w:cstheme="majorBidi"/>
      <w:b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336595"/>
    <w:pPr>
      <w:ind w:leftChars="400" w:left="840"/>
    </w:pPr>
  </w:style>
  <w:style w:type="paragraph" w:customStyle="1" w:styleId="EndNoteBibliographyTitle">
    <w:name w:val="EndNote Bibliography Title"/>
    <w:basedOn w:val="Normal"/>
    <w:link w:val="EndNoteBibliographyTitle0"/>
    <w:rsid w:val="007E0B27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E0B27"/>
  </w:style>
  <w:style w:type="character" w:customStyle="1" w:styleId="EndNoteBibliographyTitle0">
    <w:name w:val="EndNote Bibliography Title (文字)"/>
    <w:basedOn w:val="ListParagraphChar"/>
    <w:link w:val="EndNoteBibliographyTitle"/>
    <w:rsid w:val="007E0B27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7E0B27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ListParagraphChar"/>
    <w:link w:val="EndNoteBibliography"/>
    <w:rsid w:val="007E0B27"/>
    <w:rPr>
      <w:rFonts w:ascii="游明朝" w:eastAsia="游明朝" w:hAnsi="游明朝"/>
      <w:noProof/>
      <w:sz w:val="20"/>
    </w:rPr>
  </w:style>
  <w:style w:type="paragraph" w:styleId="Header">
    <w:name w:val="header"/>
    <w:basedOn w:val="Normal"/>
    <w:link w:val="HeaderChar"/>
    <w:uiPriority w:val="99"/>
    <w:unhideWhenUsed/>
    <w:rsid w:val="003A62E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A62EB"/>
  </w:style>
  <w:style w:type="paragraph" w:styleId="Footer">
    <w:name w:val="footer"/>
    <w:basedOn w:val="Normal"/>
    <w:link w:val="FooterChar"/>
    <w:uiPriority w:val="99"/>
    <w:unhideWhenUsed/>
    <w:rsid w:val="003A62E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A62EB"/>
  </w:style>
  <w:style w:type="character" w:styleId="CommentReference">
    <w:name w:val="annotation reference"/>
    <w:basedOn w:val="DefaultParagraphFont"/>
    <w:uiPriority w:val="99"/>
    <w:rsid w:val="000F3D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paragraph" w:styleId="Revision">
    <w:name w:val="Revision"/>
    <w:hidden/>
    <w:uiPriority w:val="99"/>
    <w:semiHidden/>
    <w:rsid w:val="0061023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33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3333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C22378"/>
    <w:rPr>
      <w:rFonts w:ascii="Calibri" w:eastAsiaTheme="majorEastAsia" w:hAnsi="Calibr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34E14"/>
    <w:rPr>
      <w:rFonts w:ascii="Calibri" w:eastAsiaTheme="majorEastAsia" w:hAnsi="Calibri" w:cstheme="majorBidi"/>
      <w:b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D0742"/>
    <w:rPr>
      <w:rFonts w:ascii="Calibri" w:eastAsiaTheme="majorEastAsia" w:hAnsi="Calibri" w:cstheme="majorBidi"/>
      <w:b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D0742"/>
    <w:rPr>
      <w:rFonts w:ascii="Calibri" w:eastAsiaTheme="majorEastAsia" w:hAnsi="Calibri" w:cstheme="majorBidi"/>
      <w:b/>
      <w:i/>
      <w:iCs/>
      <w:color w:val="2F5496" w:themeColor="accent1" w:themeShade="BF"/>
      <w:sz w:val="24"/>
    </w:rPr>
  </w:style>
  <w:style w:type="table" w:styleId="TableGrid">
    <w:name w:val="Table Grid"/>
    <w:basedOn w:val="TableNormal"/>
    <w:uiPriority w:val="39"/>
    <w:rsid w:val="00F3770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302650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02650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583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583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66CC2A-0AC6-4E6C-886B-6671493F85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8</Words>
  <Characters>2160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Indumathi V</cp:lastModifiedBy>
  <cp:revision>2</cp:revision>
  <dcterms:created xsi:type="dcterms:W3CDTF">2024-10-03T10:05:00Z</dcterms:created>
  <dcterms:modified xsi:type="dcterms:W3CDTF">2024-10-03T10:05:00Z</dcterms:modified>
</cp:coreProperties>
</file>